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A0A" w:rsidRPr="003D2A3A" w:rsidRDefault="00910A0A" w:rsidP="00910A0A">
      <w:pPr>
        <w:rPr>
          <w:b/>
          <w:sz w:val="14"/>
          <w:szCs w:val="14"/>
          <w:lang w:val="en-GB"/>
        </w:rPr>
      </w:pPr>
      <w:bookmarkStart w:id="0" w:name="_GoBack"/>
      <w:r w:rsidRPr="003D2A3A">
        <w:rPr>
          <w:b/>
          <w:sz w:val="14"/>
          <w:szCs w:val="14"/>
          <w:lang w:val="en-GB"/>
        </w:rPr>
        <w:t>Supplementary figure</w:t>
      </w:r>
      <w:r w:rsidR="00D546E3" w:rsidRPr="003D2A3A">
        <w:rPr>
          <w:b/>
          <w:sz w:val="14"/>
          <w:szCs w:val="14"/>
          <w:lang w:val="en-GB"/>
        </w:rPr>
        <w:t xml:space="preserve"> </w:t>
      </w:r>
      <w:r w:rsidRPr="003D2A3A">
        <w:rPr>
          <w:b/>
          <w:sz w:val="14"/>
          <w:szCs w:val="14"/>
          <w:lang w:val="en-GB"/>
        </w:rPr>
        <w:t>2: Simple scatterplots of the significant correlations (see result part)</w:t>
      </w:r>
    </w:p>
    <w:bookmarkEnd w:id="0"/>
    <w:p w:rsidR="00910A0A" w:rsidRDefault="00910A0A" w:rsidP="00E11B24">
      <w:pPr>
        <w:ind w:right="284"/>
        <w:rPr>
          <w:sz w:val="14"/>
          <w:szCs w:val="14"/>
          <w:lang w:val="en-GB"/>
        </w:rPr>
      </w:pPr>
      <w:r w:rsidRPr="005F33F9">
        <w:rPr>
          <w:sz w:val="14"/>
          <w:szCs w:val="14"/>
          <w:lang w:val="en-GB"/>
        </w:rPr>
        <w:t>A</w:t>
      </w:r>
      <w:r w:rsidR="00D546E3">
        <w:rPr>
          <w:sz w:val="14"/>
          <w:szCs w:val="14"/>
          <w:lang w:val="en-GB"/>
        </w:rPr>
        <w:t>.</w:t>
      </w:r>
      <w:r w:rsidRPr="005F33F9">
        <w:rPr>
          <w:sz w:val="14"/>
          <w:szCs w:val="14"/>
          <w:lang w:val="en-GB"/>
        </w:rPr>
        <w:t>-D</w:t>
      </w:r>
      <w:r w:rsidR="00D546E3">
        <w:rPr>
          <w:sz w:val="14"/>
          <w:szCs w:val="14"/>
          <w:lang w:val="en-GB"/>
        </w:rPr>
        <w:t>.</w:t>
      </w:r>
      <w:r w:rsidRPr="005F33F9">
        <w:rPr>
          <w:sz w:val="14"/>
          <w:szCs w:val="14"/>
          <w:lang w:val="en-GB"/>
        </w:rPr>
        <w:t xml:space="preserve"> </w:t>
      </w:r>
      <w:proofErr w:type="spellStart"/>
      <w:r w:rsidR="00393689">
        <w:rPr>
          <w:sz w:val="14"/>
          <w:szCs w:val="14"/>
          <w:lang w:val="en-GB"/>
        </w:rPr>
        <w:t>Hemoglobin</w:t>
      </w:r>
      <w:proofErr w:type="spellEnd"/>
      <w:r w:rsidR="00393689">
        <w:rPr>
          <w:sz w:val="14"/>
          <w:szCs w:val="14"/>
          <w:lang w:val="en-GB"/>
        </w:rPr>
        <w:t xml:space="preserve"> level (abscissa) versus </w:t>
      </w:r>
      <w:r w:rsidRPr="005F33F9">
        <w:rPr>
          <w:sz w:val="14"/>
          <w:szCs w:val="14"/>
          <w:lang w:val="en-GB"/>
        </w:rPr>
        <w:t>erythrocyte count (</w:t>
      </w:r>
      <w:r w:rsidR="007718F6">
        <w:rPr>
          <w:sz w:val="14"/>
          <w:szCs w:val="14"/>
          <w:lang w:val="en-GB"/>
        </w:rPr>
        <w:t>ordinate</w:t>
      </w:r>
      <w:r w:rsidRPr="005F33F9">
        <w:rPr>
          <w:sz w:val="14"/>
          <w:szCs w:val="14"/>
          <w:lang w:val="en-GB"/>
        </w:rPr>
        <w:t xml:space="preserve">) </w:t>
      </w:r>
      <w:r w:rsidR="00E11B24">
        <w:rPr>
          <w:sz w:val="14"/>
          <w:szCs w:val="14"/>
          <w:lang w:val="en-GB"/>
        </w:rPr>
        <w:t>of</w:t>
      </w:r>
      <w:r w:rsidRPr="005F33F9">
        <w:rPr>
          <w:sz w:val="14"/>
          <w:szCs w:val="14"/>
          <w:lang w:val="en-GB"/>
        </w:rPr>
        <w:t xml:space="preserve"> male </w:t>
      </w:r>
      <w:r w:rsidR="007718F6">
        <w:rPr>
          <w:sz w:val="14"/>
          <w:szCs w:val="14"/>
          <w:lang w:val="en-GB"/>
        </w:rPr>
        <w:t xml:space="preserve">and </w:t>
      </w:r>
      <w:r w:rsidRPr="005F33F9">
        <w:rPr>
          <w:sz w:val="14"/>
          <w:szCs w:val="14"/>
          <w:lang w:val="en-GB"/>
        </w:rPr>
        <w:t>female controls and clozapine medicated SD rats</w:t>
      </w:r>
    </w:p>
    <w:p w:rsidR="00C13F84" w:rsidRDefault="007718F6" w:rsidP="00910A0A">
      <w:pPr>
        <w:rPr>
          <w:sz w:val="14"/>
          <w:szCs w:val="14"/>
          <w:lang w:val="en-GB"/>
        </w:rPr>
      </w:pPr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-108903</wp:posOffset>
                </wp:positionH>
                <wp:positionV relativeFrom="paragraph">
                  <wp:posOffset>189548</wp:posOffset>
                </wp:positionV>
                <wp:extent cx="1281112" cy="280988"/>
                <wp:effectExtent l="0" t="0" r="0" b="5080"/>
                <wp:wrapNone/>
                <wp:docPr id="35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1112" cy="2809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718F6" w:rsidRPr="007718F6" w:rsidRDefault="007718F6" w:rsidP="007718F6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ind w:hanging="153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7718F6">
                              <w:rPr>
                                <w:sz w:val="14"/>
                                <w:szCs w:val="14"/>
                              </w:rPr>
                              <w:t xml:space="preserve">Male </w:t>
                            </w:r>
                            <w:proofErr w:type="spellStart"/>
                            <w:r w:rsidRPr="007718F6">
                              <w:rPr>
                                <w:sz w:val="14"/>
                                <w:szCs w:val="14"/>
                              </w:rPr>
                              <w:t>control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5" o:spid="_x0000_s1026" type="#_x0000_t202" style="position:absolute;margin-left:-8.6pt;margin-top:14.95pt;width:100.85pt;height:22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" filled="f" stroked="f" strokeweight=".5pt">
                <v:textbox>
                  <w:txbxContent>
                    <w:p w:rsidR="007718F6" w:rsidRPr="007718F6" w:rsidRDefault="007718F6" w:rsidP="007718F6">
                      <w:pPr>
                        <w:pStyle w:val="Listenabsatz"/>
                        <w:numPr>
                          <w:ilvl w:val="0"/>
                          <w:numId w:val="3"/>
                        </w:numPr>
                        <w:ind w:hanging="153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Pr="007718F6">
                        <w:rPr>
                          <w:sz w:val="14"/>
                          <w:szCs w:val="14"/>
                        </w:rPr>
                        <w:t xml:space="preserve">Male </w:t>
                      </w:r>
                      <w:proofErr w:type="spellStart"/>
                      <w:r w:rsidRPr="007718F6">
                        <w:rPr>
                          <w:sz w:val="14"/>
                          <w:szCs w:val="14"/>
                        </w:rPr>
                        <w:t>control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715B6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486025</wp:posOffset>
                </wp:positionH>
                <wp:positionV relativeFrom="paragraph">
                  <wp:posOffset>107315</wp:posOffset>
                </wp:positionV>
                <wp:extent cx="2381250" cy="1476375"/>
                <wp:effectExtent l="0" t="0" r="19050" b="28575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1476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715B6" w:rsidRDefault="00B715B6">
                            <w:r w:rsidRPr="00C13F84">
                              <w:rPr>
                                <w:noProof/>
                                <w:sz w:val="14"/>
                                <w:szCs w:val="14"/>
                              </w:rPr>
                              <w:drawing>
                                <wp:inline distT="0" distB="0" distL="0" distR="0" wp14:anchorId="6894EE13" wp14:editId="347E2DEA">
                                  <wp:extent cx="2191917" cy="1428750"/>
                                  <wp:effectExtent l="0" t="0" r="0" b="0"/>
                                  <wp:docPr id="26" name="Grafik 26" descr="C:\Users\kn27502\Pictures\StreudiagrammContrfHemoEry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 descr="C:\Users\kn27502\Pictures\StreudiagrammContrfHemoEry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12204" cy="14419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28" o:spid="_x0000_s1027" type="#_x0000_t202" style="position:absolute;margin-left:195.75pt;margin-top:8.45pt;width:187.5pt;height:116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" fillcolor="white [3201]" strokeweight=".5pt">
                <v:textbox>
                  <w:txbxContent>
                    <w:p w:rsidR="00B715B6" w:rsidRDefault="00B715B6">
                      <w:r w:rsidRPr="00C13F84">
                        <w:rPr>
                          <w:noProof/>
                          <w:sz w:val="14"/>
                          <w:szCs w:val="14"/>
                        </w:rPr>
                        <w:drawing>
                          <wp:inline distT="0" distB="0" distL="0" distR="0" wp14:anchorId="6894EE13" wp14:editId="347E2DEA">
                            <wp:extent cx="2191917" cy="1428750"/>
                            <wp:effectExtent l="0" t="0" r="0" b="0"/>
                            <wp:docPr id="26" name="Grafik 26" descr="C:\Users\kn27502\Pictures\StreudiagrammContrfHemoEry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 descr="C:\Users\kn27502\Pictures\StreudiagrammContrfHemoEry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12204" cy="14419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715B6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-13969</wp:posOffset>
                </wp:positionH>
                <wp:positionV relativeFrom="paragraph">
                  <wp:posOffset>108585</wp:posOffset>
                </wp:positionV>
                <wp:extent cx="2381250" cy="1476375"/>
                <wp:effectExtent l="0" t="0" r="19050" b="28575"/>
                <wp:wrapNone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1476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715B6" w:rsidRDefault="00B715B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C6C86A7" wp14:editId="5A76922D">
                                  <wp:extent cx="2329815" cy="1404723"/>
                                  <wp:effectExtent l="0" t="0" r="0" b="5080"/>
                                  <wp:docPr id="25" name="Grafik 25" descr="C:\Users\kn27502\AppData\Local\Microsoft\Windows\INetCache\Content.Word\StreudiagrammContrmHemoEry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 descr="C:\Users\kn27502\AppData\Local\Microsoft\Windows\INetCache\Content.Word\StreudiagrammContrmHemoEry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29815" cy="14047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feld 27" o:spid="_x0000_s1028" type="#_x0000_t202" style="position:absolute;margin-left:-1.1pt;margin-top:8.55pt;width:187.5pt;height:116.2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" fillcolor="white [3201]" strokeweight=".5pt">
                <v:textbox>
                  <w:txbxContent>
                    <w:p w:rsidR="00B715B6" w:rsidRDefault="00B715B6">
                      <w:r>
                        <w:rPr>
                          <w:noProof/>
                        </w:rPr>
                        <w:drawing>
                          <wp:inline distT="0" distB="0" distL="0" distR="0" wp14:anchorId="2C6C86A7" wp14:editId="5A76922D">
                            <wp:extent cx="2329815" cy="1404723"/>
                            <wp:effectExtent l="0" t="0" r="0" b="5080"/>
                            <wp:docPr id="25" name="Grafik 25" descr="C:\Users\kn27502\AppData\Local\Microsoft\Windows\INetCache\Content.Word\StreudiagrammContrmHemoEry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 descr="C:\Users\kn27502\AppData\Local\Microsoft\Windows\INetCache\Content.Word\StreudiagrammContrmHemoEry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29815" cy="14047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C13F84" w:rsidRDefault="007718F6" w:rsidP="00910A0A">
      <w:pPr>
        <w:rPr>
          <w:sz w:val="14"/>
          <w:szCs w:val="14"/>
          <w:lang w:val="en-GB"/>
        </w:rPr>
      </w:pPr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795905</wp:posOffset>
                </wp:positionH>
                <wp:positionV relativeFrom="paragraph">
                  <wp:posOffset>8255</wp:posOffset>
                </wp:positionV>
                <wp:extent cx="1457325" cy="304800"/>
                <wp:effectExtent l="0" t="0" r="0" b="0"/>
                <wp:wrapNone/>
                <wp:docPr id="39" name="Textfeld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718F6" w:rsidRPr="007718F6" w:rsidRDefault="007718F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7718F6">
                              <w:rPr>
                                <w:sz w:val="14"/>
                                <w:szCs w:val="14"/>
                              </w:rPr>
                              <w:t xml:space="preserve">B. </w:t>
                            </w:r>
                            <w:proofErr w:type="spellStart"/>
                            <w:r w:rsidRPr="007718F6">
                              <w:rPr>
                                <w:sz w:val="14"/>
                                <w:szCs w:val="14"/>
                              </w:rPr>
                              <w:t>Female</w:t>
                            </w:r>
                            <w:proofErr w:type="spellEnd"/>
                            <w:r w:rsidRPr="007718F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4"/>
                                <w:szCs w:val="14"/>
                              </w:rPr>
                              <w:t>c</w:t>
                            </w:r>
                            <w:r w:rsidRPr="007718F6">
                              <w:rPr>
                                <w:sz w:val="14"/>
                                <w:szCs w:val="14"/>
                              </w:rPr>
                              <w:t>ontrol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39" o:spid="_x0000_s1029" type="#_x0000_t202" style="position:absolute;margin-left:220.15pt;margin-top:.65pt;width:114.75pt;height:2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" filled="f" stroked="f" strokeweight=".5pt">
                <v:textbox>
                  <w:txbxContent>
                    <w:p w:rsidR="007718F6" w:rsidRPr="007718F6" w:rsidRDefault="007718F6">
                      <w:pPr>
                        <w:rPr>
                          <w:sz w:val="14"/>
                          <w:szCs w:val="14"/>
                        </w:rPr>
                      </w:pPr>
                      <w:r w:rsidRPr="007718F6">
                        <w:rPr>
                          <w:sz w:val="14"/>
                          <w:szCs w:val="14"/>
                        </w:rPr>
                        <w:t xml:space="preserve">B. </w:t>
                      </w:r>
                      <w:proofErr w:type="spellStart"/>
                      <w:r w:rsidRPr="007718F6">
                        <w:rPr>
                          <w:sz w:val="14"/>
                          <w:szCs w:val="14"/>
                        </w:rPr>
                        <w:t>Female</w:t>
                      </w:r>
                      <w:proofErr w:type="spellEnd"/>
                      <w:r w:rsidRPr="007718F6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4"/>
                          <w:szCs w:val="14"/>
                        </w:rPr>
                        <w:t>c</w:t>
                      </w:r>
                      <w:r w:rsidRPr="007718F6">
                        <w:rPr>
                          <w:sz w:val="14"/>
                          <w:szCs w:val="14"/>
                        </w:rPr>
                        <w:t>ontrol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715B6">
        <w:rPr>
          <w:noProof/>
          <w:sz w:val="14"/>
          <w:szCs w:val="14"/>
        </w:rPr>
        <mc:AlternateContent>
          <mc:Choice Requires="wps">
            <w:drawing>
              <wp:inline distT="0" distB="0" distL="0" distR="0">
                <wp:extent cx="1595437" cy="366713"/>
                <wp:effectExtent l="0" t="0" r="24130" b="14605"/>
                <wp:docPr id="34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5437" cy="3667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715B6" w:rsidRPr="00B715B6" w:rsidRDefault="00B715B6" w:rsidP="00B715B6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rPr>
                                <w:sz w:val="14"/>
                                <w:szCs w:val="14"/>
                              </w:rPr>
                            </w:pPr>
                            <w:r w:rsidRPr="00B715B6">
                              <w:rPr>
                                <w:sz w:val="14"/>
                                <w:szCs w:val="14"/>
                              </w:rPr>
                              <w:t xml:space="preserve">Male </w:t>
                            </w:r>
                            <w:proofErr w:type="spellStart"/>
                            <w:r w:rsidRPr="00B715B6">
                              <w:rPr>
                                <w:sz w:val="14"/>
                                <w:szCs w:val="14"/>
                              </w:rPr>
                              <w:t>control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feld 34" o:spid="_x0000_s1030" type="#_x0000_t202" style="width:125.6pt;height:28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" fillcolor="white [3201]" strokeweight=".5pt">
                <v:textbox>
                  <w:txbxContent>
                    <w:p w:rsidR="00B715B6" w:rsidRPr="00B715B6" w:rsidRDefault="00B715B6" w:rsidP="00B715B6">
                      <w:pPr>
                        <w:pStyle w:val="Listenabsatz"/>
                        <w:numPr>
                          <w:ilvl w:val="0"/>
                          <w:numId w:val="2"/>
                        </w:numPr>
                        <w:rPr>
                          <w:sz w:val="14"/>
                          <w:szCs w:val="14"/>
                        </w:rPr>
                      </w:pPr>
                      <w:r w:rsidRPr="00B715B6">
                        <w:rPr>
                          <w:sz w:val="14"/>
                          <w:szCs w:val="14"/>
                        </w:rPr>
                        <w:t xml:space="preserve">Male </w:t>
                      </w:r>
                      <w:proofErr w:type="spellStart"/>
                      <w:r w:rsidRPr="00B715B6">
                        <w:rPr>
                          <w:sz w:val="14"/>
                          <w:szCs w:val="14"/>
                        </w:rPr>
                        <w:t>controls</w:t>
                      </w:r>
                      <w:proofErr w:type="spellEnd"/>
                    </w:p>
                  </w:txbxContent>
                </v:textbox>
                <w10:anchorlock/>
              </v:shape>
            </w:pict>
          </mc:Fallback>
        </mc:AlternateContent>
      </w: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7718F6" w:rsidP="00910A0A">
      <w:pPr>
        <w:rPr>
          <w:sz w:val="14"/>
          <w:szCs w:val="14"/>
          <w:lang w:val="en-GB"/>
        </w:rPr>
      </w:pPr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724468</wp:posOffset>
                </wp:positionH>
                <wp:positionV relativeFrom="paragraph">
                  <wp:posOffset>98108</wp:posOffset>
                </wp:positionV>
                <wp:extent cx="1824038" cy="304800"/>
                <wp:effectExtent l="0" t="0" r="0" b="0"/>
                <wp:wrapNone/>
                <wp:docPr id="41" name="Textfeld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4038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718F6" w:rsidRDefault="007718F6">
                            <w:proofErr w:type="spellStart"/>
                            <w:r w:rsidRPr="007718F6">
                              <w:rPr>
                                <w:sz w:val="14"/>
                                <w:szCs w:val="14"/>
                              </w:rPr>
                              <w:t>D.Femal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 w:rsidRPr="007718F6">
                              <w:rPr>
                                <w:sz w:val="14"/>
                                <w:szCs w:val="14"/>
                              </w:rPr>
                              <w:t>clozapine</w:t>
                            </w:r>
                            <w:proofErr w:type="spellEnd"/>
                            <w:r w:rsidRPr="007718F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7718F6">
                              <w:rPr>
                                <w:sz w:val="14"/>
                                <w:szCs w:val="14"/>
                              </w:rPr>
                              <w:t>medic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41" o:spid="_x0000_s1031" type="#_x0000_t202" style="position:absolute;margin-left:214.55pt;margin-top:7.75pt;width:143.65pt;height:2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" filled="f" stroked="f" strokeweight=".5pt">
                <v:textbox>
                  <w:txbxContent>
                    <w:p w:rsidR="007718F6" w:rsidRDefault="007718F6">
                      <w:proofErr w:type="spellStart"/>
                      <w:r w:rsidRPr="007718F6">
                        <w:rPr>
                          <w:sz w:val="14"/>
                          <w:szCs w:val="14"/>
                        </w:rPr>
                        <w:t>D.Femal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 w:rsidRPr="007718F6">
                        <w:rPr>
                          <w:sz w:val="14"/>
                          <w:szCs w:val="14"/>
                        </w:rPr>
                        <w:t>clozapine</w:t>
                      </w:r>
                      <w:proofErr w:type="spellEnd"/>
                      <w:r w:rsidRPr="007718F6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7718F6">
                        <w:rPr>
                          <w:sz w:val="14"/>
                          <w:szCs w:val="14"/>
                        </w:rPr>
                        <w:t>medic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09550</wp:posOffset>
                </wp:positionH>
                <wp:positionV relativeFrom="paragraph">
                  <wp:posOffset>83820</wp:posOffset>
                </wp:positionV>
                <wp:extent cx="1962785" cy="319087"/>
                <wp:effectExtent l="0" t="0" r="0" b="5080"/>
                <wp:wrapNone/>
                <wp:docPr id="40" name="Textfeld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3190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718F6" w:rsidRPr="007718F6" w:rsidRDefault="007718F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7718F6">
                              <w:rPr>
                                <w:sz w:val="14"/>
                                <w:szCs w:val="14"/>
                              </w:rPr>
                              <w:t xml:space="preserve">C. Male </w:t>
                            </w:r>
                            <w:proofErr w:type="spellStart"/>
                            <w:r w:rsidRPr="007718F6">
                              <w:rPr>
                                <w:sz w:val="14"/>
                                <w:szCs w:val="14"/>
                              </w:rPr>
                              <w:t>clozapine</w:t>
                            </w:r>
                            <w:proofErr w:type="spellEnd"/>
                            <w:r w:rsidRPr="007718F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7718F6">
                              <w:rPr>
                                <w:sz w:val="14"/>
                                <w:szCs w:val="14"/>
                              </w:rPr>
                              <w:t>medic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40" o:spid="_x0000_s1032" type="#_x0000_t202" style="position:absolute;margin-left:16.5pt;margin-top:6.6pt;width:154.55pt;height:25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" filled="f" stroked="f" strokeweight=".5pt">
                <v:textbox>
                  <w:txbxContent>
                    <w:p w:rsidR="007718F6" w:rsidRPr="007718F6" w:rsidRDefault="007718F6">
                      <w:pPr>
                        <w:rPr>
                          <w:sz w:val="14"/>
                          <w:szCs w:val="14"/>
                        </w:rPr>
                      </w:pPr>
                      <w:r w:rsidRPr="007718F6">
                        <w:rPr>
                          <w:sz w:val="14"/>
                          <w:szCs w:val="14"/>
                        </w:rPr>
                        <w:t xml:space="preserve">C. Male </w:t>
                      </w:r>
                      <w:proofErr w:type="spellStart"/>
                      <w:r w:rsidRPr="007718F6">
                        <w:rPr>
                          <w:sz w:val="14"/>
                          <w:szCs w:val="14"/>
                        </w:rPr>
                        <w:t>clozapine</w:t>
                      </w:r>
                      <w:proofErr w:type="spellEnd"/>
                      <w:r w:rsidRPr="007718F6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7718F6">
                        <w:rPr>
                          <w:sz w:val="14"/>
                          <w:szCs w:val="14"/>
                        </w:rPr>
                        <w:t>medic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715B6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2DFFD4" wp14:editId="54BC3DF5">
                <wp:simplePos x="0" y="0"/>
                <wp:positionH relativeFrom="column">
                  <wp:posOffset>2494280</wp:posOffset>
                </wp:positionH>
                <wp:positionV relativeFrom="paragraph">
                  <wp:posOffset>33655</wp:posOffset>
                </wp:positionV>
                <wp:extent cx="2381250" cy="1476375"/>
                <wp:effectExtent l="0" t="0" r="19050" b="28575"/>
                <wp:wrapNone/>
                <wp:docPr id="30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1476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715B6" w:rsidRDefault="00B715B6" w:rsidP="00B715B6">
                            <w:r w:rsidRPr="00B715B6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191024" cy="1385570"/>
                                  <wp:effectExtent l="0" t="0" r="0" b="5080"/>
                                  <wp:docPr id="32" name="Grafik 32" descr="C:\Users\kn27502\Pictures\StreudiagrammClozfHemoEry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 descr="C:\Users\kn27502\Pictures\StreudiagrammClozfHemoEry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00428" cy="13915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DFFD4" id="Textfeld 30" o:spid="_x0000_s1033" type="#_x0000_t202" style="position:absolute;margin-left:196.4pt;margin-top:2.65pt;width:187.5pt;height:116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" fillcolor="window" strokeweight=".5pt">
                <v:textbox>
                  <w:txbxContent>
                    <w:p w:rsidR="00B715B6" w:rsidRDefault="00B715B6" w:rsidP="00B715B6">
                      <w:r w:rsidRPr="00B715B6">
                        <w:rPr>
                          <w:noProof/>
                        </w:rPr>
                        <w:drawing>
                          <wp:inline distT="0" distB="0" distL="0" distR="0">
                            <wp:extent cx="2191024" cy="1385570"/>
                            <wp:effectExtent l="0" t="0" r="0" b="5080"/>
                            <wp:docPr id="32" name="Grafik 32" descr="C:\Users\kn27502\Pictures\StreudiagrammClozfHemoEry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 descr="C:\Users\kn27502\Pictures\StreudiagrammClozfHemoEry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00428" cy="13915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715B6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9843</wp:posOffset>
                </wp:positionH>
                <wp:positionV relativeFrom="paragraph">
                  <wp:posOffset>34290</wp:posOffset>
                </wp:positionV>
                <wp:extent cx="2381250" cy="1476375"/>
                <wp:effectExtent l="0" t="0" r="19050" b="28575"/>
                <wp:wrapNone/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1476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715B6" w:rsidRDefault="00B715B6">
                            <w:r w:rsidRPr="00B715B6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191655" cy="1385887"/>
                                  <wp:effectExtent l="0" t="0" r="0" b="5080"/>
                                  <wp:docPr id="31" name="Grafik 31" descr="C:\Users\kn27502\Pictures\StreudiagrammClozmHemoEry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 descr="C:\Users\kn27502\Pictures\StreudiagrammClozmHemoEry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98044" cy="13899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9" o:spid="_x0000_s1034" type="#_x0000_t202" style="position:absolute;margin-left:-.8pt;margin-top:2.7pt;width:187.5pt;height:116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" fillcolor="white [3201]" strokeweight=".5pt">
                <v:textbox>
                  <w:txbxContent>
                    <w:p w:rsidR="00B715B6" w:rsidRDefault="00B715B6">
                      <w:r w:rsidRPr="00B715B6">
                        <w:rPr>
                          <w:noProof/>
                        </w:rPr>
                        <w:drawing>
                          <wp:inline distT="0" distB="0" distL="0" distR="0">
                            <wp:extent cx="2191655" cy="1385887"/>
                            <wp:effectExtent l="0" t="0" r="0" b="5080"/>
                            <wp:docPr id="31" name="Grafik 31" descr="C:\Users\kn27502\Pictures\StreudiagrammClozmHemoEry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 descr="C:\Users\kn27502\Pictures\StreudiagrammClozmHemoEry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98044" cy="13899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Default="00C13F84" w:rsidP="00910A0A">
      <w:pPr>
        <w:rPr>
          <w:sz w:val="14"/>
          <w:szCs w:val="14"/>
          <w:lang w:val="en-GB"/>
        </w:rPr>
      </w:pPr>
    </w:p>
    <w:p w:rsidR="00C13F84" w:rsidRPr="005F33F9" w:rsidRDefault="00C13F84" w:rsidP="00910A0A">
      <w:pPr>
        <w:rPr>
          <w:sz w:val="14"/>
          <w:szCs w:val="14"/>
          <w:lang w:val="en-GB"/>
        </w:rPr>
      </w:pPr>
    </w:p>
    <w:p w:rsidR="00B715B6" w:rsidRDefault="00B715B6" w:rsidP="00910A0A">
      <w:pPr>
        <w:rPr>
          <w:sz w:val="14"/>
          <w:szCs w:val="14"/>
          <w:lang w:val="en-GB"/>
        </w:rPr>
      </w:pPr>
    </w:p>
    <w:p w:rsidR="00B715B6" w:rsidRDefault="00B715B6" w:rsidP="00910A0A">
      <w:pPr>
        <w:rPr>
          <w:sz w:val="14"/>
          <w:szCs w:val="14"/>
          <w:lang w:val="en-GB"/>
        </w:rPr>
      </w:pPr>
    </w:p>
    <w:p w:rsidR="00393689" w:rsidRDefault="00910A0A" w:rsidP="00910A0A">
      <w:pPr>
        <w:rPr>
          <w:sz w:val="14"/>
          <w:szCs w:val="14"/>
          <w:lang w:val="en-GB"/>
        </w:rPr>
      </w:pPr>
      <w:r w:rsidRPr="005F33F9">
        <w:rPr>
          <w:sz w:val="14"/>
          <w:szCs w:val="14"/>
          <w:lang w:val="en-GB"/>
        </w:rPr>
        <w:t>E</w:t>
      </w:r>
      <w:r w:rsidR="00D546E3">
        <w:rPr>
          <w:sz w:val="14"/>
          <w:szCs w:val="14"/>
          <w:lang w:val="en-GB"/>
        </w:rPr>
        <w:t>.</w:t>
      </w:r>
      <w:r w:rsidR="007718F6">
        <w:rPr>
          <w:sz w:val="14"/>
          <w:szCs w:val="14"/>
          <w:lang w:val="en-GB"/>
        </w:rPr>
        <w:t xml:space="preserve"> </w:t>
      </w:r>
      <w:r w:rsidR="00393689">
        <w:rPr>
          <w:sz w:val="14"/>
          <w:szCs w:val="14"/>
          <w:lang w:val="en-GB"/>
        </w:rPr>
        <w:t>Transferrin (abscissa)</w:t>
      </w:r>
      <w:r w:rsidRPr="005F33F9">
        <w:rPr>
          <w:sz w:val="14"/>
          <w:szCs w:val="14"/>
          <w:lang w:val="en-GB"/>
        </w:rPr>
        <w:t xml:space="preserve"> </w:t>
      </w:r>
      <w:r w:rsidR="00D546E3">
        <w:rPr>
          <w:sz w:val="14"/>
          <w:szCs w:val="14"/>
          <w:lang w:val="en-GB"/>
        </w:rPr>
        <w:t>versus</w:t>
      </w:r>
      <w:r w:rsidRPr="005F33F9">
        <w:rPr>
          <w:sz w:val="14"/>
          <w:szCs w:val="14"/>
          <w:lang w:val="en-GB"/>
        </w:rPr>
        <w:t xml:space="preserve"> </w:t>
      </w:r>
      <w:proofErr w:type="spellStart"/>
      <w:r w:rsidR="00393689">
        <w:rPr>
          <w:sz w:val="14"/>
          <w:szCs w:val="14"/>
          <w:lang w:val="en-GB"/>
        </w:rPr>
        <w:t>hepcidin</w:t>
      </w:r>
      <w:proofErr w:type="spellEnd"/>
      <w:r w:rsidR="00393689">
        <w:rPr>
          <w:sz w:val="14"/>
          <w:szCs w:val="14"/>
          <w:lang w:val="en-GB"/>
        </w:rPr>
        <w:t xml:space="preserve"> (ordinate)</w:t>
      </w:r>
      <w:r w:rsidRPr="005F33F9">
        <w:rPr>
          <w:sz w:val="14"/>
          <w:szCs w:val="14"/>
          <w:lang w:val="en-GB"/>
        </w:rPr>
        <w:t xml:space="preserve"> </w:t>
      </w:r>
      <w:r w:rsidR="00E11B24">
        <w:rPr>
          <w:sz w:val="14"/>
          <w:szCs w:val="14"/>
          <w:lang w:val="en-GB"/>
        </w:rPr>
        <w:t>of</w:t>
      </w:r>
      <w:r w:rsidRPr="005F33F9">
        <w:rPr>
          <w:sz w:val="14"/>
          <w:szCs w:val="14"/>
          <w:lang w:val="en-GB"/>
        </w:rPr>
        <w:t xml:space="preserve"> female haloperidol medicated SD rats</w:t>
      </w:r>
      <w:r w:rsidR="007718F6">
        <w:rPr>
          <w:sz w:val="14"/>
          <w:szCs w:val="14"/>
          <w:lang w:val="en-GB"/>
        </w:rPr>
        <w:t xml:space="preserve"> </w:t>
      </w:r>
    </w:p>
    <w:p w:rsidR="00910A0A" w:rsidRDefault="00910A0A" w:rsidP="00910A0A">
      <w:pPr>
        <w:rPr>
          <w:sz w:val="14"/>
          <w:szCs w:val="14"/>
          <w:lang w:val="en-GB"/>
        </w:rPr>
      </w:pPr>
      <w:r w:rsidRPr="005F33F9">
        <w:rPr>
          <w:sz w:val="14"/>
          <w:szCs w:val="14"/>
          <w:lang w:val="en-GB"/>
        </w:rPr>
        <w:t>F</w:t>
      </w:r>
      <w:r w:rsidR="00D546E3">
        <w:rPr>
          <w:sz w:val="14"/>
          <w:szCs w:val="14"/>
          <w:lang w:val="en-GB"/>
        </w:rPr>
        <w:t>.</w:t>
      </w:r>
      <w:r w:rsidRPr="005F33F9">
        <w:rPr>
          <w:sz w:val="14"/>
          <w:szCs w:val="14"/>
          <w:lang w:val="en-GB"/>
        </w:rPr>
        <w:t xml:space="preserve"> </w:t>
      </w:r>
      <w:proofErr w:type="spellStart"/>
      <w:r w:rsidR="00393689">
        <w:rPr>
          <w:sz w:val="14"/>
          <w:szCs w:val="14"/>
          <w:lang w:val="en-GB"/>
        </w:rPr>
        <w:t>Percental</w:t>
      </w:r>
      <w:proofErr w:type="spellEnd"/>
      <w:r w:rsidR="00393689">
        <w:rPr>
          <w:sz w:val="14"/>
          <w:szCs w:val="14"/>
          <w:lang w:val="en-GB"/>
        </w:rPr>
        <w:t xml:space="preserve"> hemosiderin</w:t>
      </w:r>
      <w:r w:rsidRPr="005F33F9">
        <w:rPr>
          <w:sz w:val="14"/>
          <w:szCs w:val="14"/>
          <w:lang w:val="en-GB"/>
        </w:rPr>
        <w:t xml:space="preserve"> </w:t>
      </w:r>
      <w:r w:rsidR="00D546E3">
        <w:rPr>
          <w:sz w:val="14"/>
          <w:szCs w:val="14"/>
          <w:lang w:val="en-GB"/>
        </w:rPr>
        <w:t>versus</w:t>
      </w:r>
      <w:r w:rsidRPr="005F33F9">
        <w:rPr>
          <w:sz w:val="14"/>
          <w:szCs w:val="14"/>
          <w:lang w:val="en-GB"/>
        </w:rPr>
        <w:t xml:space="preserve"> </w:t>
      </w:r>
      <w:proofErr w:type="spellStart"/>
      <w:r w:rsidR="00393689">
        <w:rPr>
          <w:sz w:val="14"/>
          <w:szCs w:val="14"/>
          <w:lang w:val="en-GB"/>
        </w:rPr>
        <w:t>hepcidin</w:t>
      </w:r>
      <w:proofErr w:type="spellEnd"/>
      <w:r w:rsidRPr="005F33F9">
        <w:rPr>
          <w:sz w:val="14"/>
          <w:szCs w:val="14"/>
          <w:lang w:val="en-GB"/>
        </w:rPr>
        <w:t xml:space="preserve"> hemosiderin </w:t>
      </w:r>
      <w:r w:rsidR="00E11B24">
        <w:rPr>
          <w:sz w:val="14"/>
          <w:szCs w:val="14"/>
          <w:lang w:val="en-GB"/>
        </w:rPr>
        <w:t>of</w:t>
      </w:r>
      <w:r w:rsidRPr="005F33F9">
        <w:rPr>
          <w:sz w:val="14"/>
          <w:szCs w:val="14"/>
          <w:lang w:val="en-GB"/>
        </w:rPr>
        <w:t xml:space="preserve"> female clozapine medicated</w:t>
      </w:r>
      <w:r w:rsidR="00393689">
        <w:rPr>
          <w:sz w:val="14"/>
          <w:szCs w:val="14"/>
          <w:lang w:val="en-GB"/>
        </w:rPr>
        <w:t xml:space="preserve"> </w:t>
      </w:r>
      <w:r w:rsidRPr="005F33F9">
        <w:rPr>
          <w:sz w:val="14"/>
          <w:szCs w:val="14"/>
          <w:lang w:val="en-GB"/>
        </w:rPr>
        <w:t>SD rats</w:t>
      </w:r>
    </w:p>
    <w:p w:rsidR="007718F6" w:rsidRDefault="00E11B24" w:rsidP="00910A0A">
      <w:pPr>
        <w:rPr>
          <w:sz w:val="14"/>
          <w:szCs w:val="14"/>
          <w:lang w:val="en-GB"/>
        </w:rPr>
      </w:pPr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165417</wp:posOffset>
                </wp:positionV>
                <wp:extent cx="1619250" cy="300038"/>
                <wp:effectExtent l="0" t="0" r="0" b="5080"/>
                <wp:wrapNone/>
                <wp:docPr id="47" name="Textfeld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3000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11B24" w:rsidRDefault="00E11B24">
                            <w:r w:rsidRPr="00E11B24">
                              <w:rPr>
                                <w:sz w:val="14"/>
                                <w:szCs w:val="14"/>
                              </w:rPr>
                              <w:t xml:space="preserve">F. </w:t>
                            </w:r>
                            <w:proofErr w:type="spellStart"/>
                            <w:r w:rsidRPr="00E11B24">
                              <w:rPr>
                                <w:sz w:val="14"/>
                                <w:szCs w:val="14"/>
                              </w:rPr>
                              <w:t>Femal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 w:rsidRPr="00E11B24">
                              <w:rPr>
                                <w:sz w:val="14"/>
                                <w:szCs w:val="14"/>
                              </w:rPr>
                              <w:t>clozapine</w:t>
                            </w:r>
                            <w:proofErr w:type="spellEnd"/>
                            <w:r w:rsidRPr="00E11B24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E11B24">
                              <w:rPr>
                                <w:sz w:val="14"/>
                                <w:szCs w:val="14"/>
                              </w:rPr>
                              <w:t>medic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feld 47" o:spid="_x0000_s1035" type="#_x0000_t202" style="position:absolute;margin-left:249pt;margin-top:13pt;width:127.5pt;height:23.6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" filled="f" stroked="f" strokeweight=".5pt">
                <v:textbox>
                  <w:txbxContent>
                    <w:p w:rsidR="00E11B24" w:rsidRDefault="00E11B24">
                      <w:r w:rsidRPr="00E11B24">
                        <w:rPr>
                          <w:sz w:val="14"/>
                          <w:szCs w:val="14"/>
                        </w:rPr>
                        <w:t xml:space="preserve">F. </w:t>
                      </w:r>
                      <w:proofErr w:type="spellStart"/>
                      <w:r w:rsidRPr="00E11B24">
                        <w:rPr>
                          <w:sz w:val="14"/>
                          <w:szCs w:val="14"/>
                        </w:rPr>
                        <w:t>Femal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 w:rsidRPr="00E11B24">
                        <w:rPr>
                          <w:sz w:val="14"/>
                          <w:szCs w:val="14"/>
                        </w:rPr>
                        <w:t>clozapine</w:t>
                      </w:r>
                      <w:proofErr w:type="spellEnd"/>
                      <w:r w:rsidRPr="00E11B24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E11B24">
                        <w:rPr>
                          <w:sz w:val="14"/>
                          <w:szCs w:val="14"/>
                        </w:rPr>
                        <w:t>medic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93689" w:rsidRPr="00393689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A7EA844" wp14:editId="480A1670">
                <wp:simplePos x="0" y="0"/>
                <wp:positionH relativeFrom="column">
                  <wp:posOffset>2495550</wp:posOffset>
                </wp:positionH>
                <wp:positionV relativeFrom="paragraph">
                  <wp:posOffset>71755</wp:posOffset>
                </wp:positionV>
                <wp:extent cx="2386013" cy="1481138"/>
                <wp:effectExtent l="0" t="0" r="14605" b="24130"/>
                <wp:wrapNone/>
                <wp:docPr id="43" name="Textfeld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013" cy="1481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93689" w:rsidRDefault="00393689" w:rsidP="0039368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262453" cy="1380490"/>
                                  <wp:effectExtent l="0" t="0" r="5080" b="0"/>
                                  <wp:docPr id="45" name="Grafik 45" descr="C:\Users\kn27502\AppData\Local\Microsoft\Windows\INetCache\Content.Word\StreudiagrammClozfHemosiderinHepcidin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 descr="C:\Users\kn27502\AppData\Local\Microsoft\Windows\INetCache\Content.Word\StreudiagrammClozfHemosiderinHepcidin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4418" cy="138779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EA844" id="Textfeld 43" o:spid="_x0000_s1036" type="#_x0000_t202" style="position:absolute;margin-left:196.5pt;margin-top:5.65pt;width:187.9pt;height:116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" fillcolor="window" strokeweight=".5pt">
                <v:textbox>
                  <w:txbxContent>
                    <w:p w:rsidR="00393689" w:rsidRDefault="00393689" w:rsidP="00393689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262453" cy="1380490"/>
                            <wp:effectExtent l="0" t="0" r="5080" b="0"/>
                            <wp:docPr id="45" name="Grafik 45" descr="C:\Users\kn27502\AppData\Local\Microsoft\Windows\INetCache\Content.Word\StreudiagrammClozfHemosiderinHepcidin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 descr="C:\Users\kn27502\AppData\Local\Microsoft\Windows\INetCache\Content.Word\StreudiagrammClozfHemosiderinHepcidin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74418" cy="138779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393689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-9207</wp:posOffset>
                </wp:positionH>
                <wp:positionV relativeFrom="paragraph">
                  <wp:posOffset>69533</wp:posOffset>
                </wp:positionV>
                <wp:extent cx="2386013" cy="1481138"/>
                <wp:effectExtent l="0" t="0" r="14605" b="24130"/>
                <wp:wrapNone/>
                <wp:docPr id="42" name="Textfeld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013" cy="14811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93689" w:rsidRDefault="0039368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237556" cy="1385570"/>
                                  <wp:effectExtent l="0" t="0" r="0" b="5080"/>
                                  <wp:docPr id="44" name="Grafik 44" descr="C:\Users\kn27502\AppData\Local\Microsoft\Windows\INetCache\Content.Word\StreudiagrammHalofTransferrinHepcidin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 descr="C:\Users\kn27502\AppData\Local\Microsoft\Windows\INetCache\Content.Word\StreudiagrammHalofTransferrinHepcidin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58993" cy="13988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42" o:spid="_x0000_s1037" type="#_x0000_t202" style="position:absolute;margin-left:-.7pt;margin-top:5.5pt;width:187.9pt;height:116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" fillcolor="white [3201]" strokeweight=".5pt">
                <v:textbox>
                  <w:txbxContent>
                    <w:p w:rsidR="00393689" w:rsidRDefault="00393689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237556" cy="1385570"/>
                            <wp:effectExtent l="0" t="0" r="0" b="5080"/>
                            <wp:docPr id="44" name="Grafik 44" descr="C:\Users\kn27502\AppData\Local\Microsoft\Windows\INetCache\Content.Word\StreudiagrammHalofTransferrinHepcidin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 descr="C:\Users\kn27502\AppData\Local\Microsoft\Windows\INetCache\Content.Word\StreudiagrammHalofTransferrinHepcidin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58993" cy="13988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7718F6" w:rsidRDefault="007718F6" w:rsidP="00910A0A">
      <w:pPr>
        <w:rPr>
          <w:sz w:val="14"/>
          <w:szCs w:val="14"/>
          <w:lang w:val="en-GB"/>
        </w:rPr>
      </w:pPr>
    </w:p>
    <w:p w:rsidR="007718F6" w:rsidRDefault="007718F6" w:rsidP="00910A0A">
      <w:pPr>
        <w:rPr>
          <w:sz w:val="14"/>
          <w:szCs w:val="14"/>
          <w:lang w:val="en-GB"/>
        </w:rPr>
      </w:pPr>
    </w:p>
    <w:p w:rsidR="007718F6" w:rsidRDefault="007718F6" w:rsidP="00910A0A">
      <w:pPr>
        <w:rPr>
          <w:sz w:val="14"/>
          <w:szCs w:val="14"/>
          <w:lang w:val="en-GB"/>
        </w:rPr>
      </w:pPr>
    </w:p>
    <w:p w:rsidR="007718F6" w:rsidRDefault="007718F6" w:rsidP="00910A0A">
      <w:pPr>
        <w:rPr>
          <w:sz w:val="14"/>
          <w:szCs w:val="14"/>
          <w:lang w:val="en-GB"/>
        </w:rPr>
      </w:pPr>
    </w:p>
    <w:p w:rsidR="007718F6" w:rsidRDefault="007718F6" w:rsidP="00910A0A">
      <w:pPr>
        <w:rPr>
          <w:sz w:val="14"/>
          <w:szCs w:val="14"/>
          <w:lang w:val="en-GB"/>
        </w:rPr>
      </w:pPr>
    </w:p>
    <w:p w:rsidR="007718F6" w:rsidRDefault="00E11B24" w:rsidP="00910A0A">
      <w:pPr>
        <w:rPr>
          <w:sz w:val="14"/>
          <w:szCs w:val="14"/>
          <w:lang w:val="en-GB"/>
        </w:rPr>
      </w:pPr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80975</wp:posOffset>
                </wp:positionH>
                <wp:positionV relativeFrom="paragraph">
                  <wp:posOffset>52070</wp:posOffset>
                </wp:positionV>
                <wp:extent cx="1776412" cy="266700"/>
                <wp:effectExtent l="0" t="0" r="0" b="0"/>
                <wp:wrapNone/>
                <wp:docPr id="46" name="Textfeld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6412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93689" w:rsidRDefault="00393689">
                            <w:r w:rsidRPr="00393689">
                              <w:rPr>
                                <w:sz w:val="14"/>
                                <w:szCs w:val="14"/>
                              </w:rPr>
                              <w:t>E.</w:t>
                            </w:r>
                            <w:r>
                              <w:t xml:space="preserve"> </w:t>
                            </w:r>
                            <w:proofErr w:type="spellStart"/>
                            <w:r w:rsidRPr="00393689">
                              <w:rPr>
                                <w:sz w:val="14"/>
                                <w:szCs w:val="14"/>
                              </w:rPr>
                              <w:t>Female</w:t>
                            </w:r>
                            <w:proofErr w:type="spellEnd"/>
                            <w:r w:rsidRPr="00393689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393689">
                              <w:rPr>
                                <w:sz w:val="14"/>
                                <w:szCs w:val="14"/>
                              </w:rPr>
                              <w:t>haloperidol</w:t>
                            </w:r>
                            <w:proofErr w:type="spellEnd"/>
                            <w:r w:rsidRPr="00393689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393689">
                              <w:rPr>
                                <w:sz w:val="14"/>
                                <w:szCs w:val="14"/>
                              </w:rPr>
                              <w:t>medic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feld 46" o:spid="_x0000_s1038" type="#_x0000_t202" style="position:absolute;margin-left:14.25pt;margin-top:4.1pt;width:139.85pt;height:21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" filled="f" stroked="f" strokeweight=".5pt">
                <v:textbox>
                  <w:txbxContent>
                    <w:p w:rsidR="00393689" w:rsidRDefault="00393689">
                      <w:r w:rsidRPr="00393689">
                        <w:rPr>
                          <w:sz w:val="14"/>
                          <w:szCs w:val="14"/>
                        </w:rPr>
                        <w:t>E.</w:t>
                      </w:r>
                      <w:r>
                        <w:t xml:space="preserve"> </w:t>
                      </w:r>
                      <w:proofErr w:type="spellStart"/>
                      <w:r w:rsidRPr="00393689">
                        <w:rPr>
                          <w:sz w:val="14"/>
                          <w:szCs w:val="14"/>
                        </w:rPr>
                        <w:t>Female</w:t>
                      </w:r>
                      <w:proofErr w:type="spellEnd"/>
                      <w:r w:rsidRPr="00393689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393689">
                        <w:rPr>
                          <w:sz w:val="14"/>
                          <w:szCs w:val="14"/>
                        </w:rPr>
                        <w:t>haloperidol</w:t>
                      </w:r>
                      <w:proofErr w:type="spellEnd"/>
                      <w:r w:rsidRPr="00393689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393689">
                        <w:rPr>
                          <w:sz w:val="14"/>
                          <w:szCs w:val="14"/>
                        </w:rPr>
                        <w:t>medic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7718F6" w:rsidRDefault="007718F6" w:rsidP="00910A0A">
      <w:pPr>
        <w:rPr>
          <w:sz w:val="14"/>
          <w:szCs w:val="14"/>
          <w:lang w:val="en-GB"/>
        </w:rPr>
      </w:pPr>
    </w:p>
    <w:p w:rsidR="007718F6" w:rsidRPr="005F33F9" w:rsidRDefault="007718F6" w:rsidP="00910A0A">
      <w:pPr>
        <w:rPr>
          <w:sz w:val="14"/>
          <w:szCs w:val="14"/>
          <w:lang w:val="en-GB"/>
        </w:rPr>
      </w:pPr>
    </w:p>
    <w:p w:rsidR="00E11B24" w:rsidRPr="005F33F9" w:rsidRDefault="00E11B24" w:rsidP="00E11B24">
      <w:pPr>
        <w:rPr>
          <w:sz w:val="14"/>
          <w:szCs w:val="14"/>
          <w:lang w:val="en-GB"/>
        </w:rPr>
      </w:pPr>
      <w:r w:rsidRPr="005F33F9">
        <w:rPr>
          <w:sz w:val="14"/>
          <w:szCs w:val="14"/>
          <w:lang w:val="en-GB"/>
        </w:rPr>
        <w:t>G</w:t>
      </w:r>
      <w:r>
        <w:rPr>
          <w:sz w:val="14"/>
          <w:szCs w:val="14"/>
          <w:lang w:val="en-GB"/>
        </w:rPr>
        <w:t>. S</w:t>
      </w:r>
      <w:r w:rsidRPr="005F33F9">
        <w:rPr>
          <w:sz w:val="14"/>
          <w:szCs w:val="14"/>
          <w:lang w:val="en-GB"/>
        </w:rPr>
        <w:t>erum haloperidol level</w:t>
      </w:r>
      <w:r>
        <w:rPr>
          <w:sz w:val="14"/>
          <w:szCs w:val="14"/>
          <w:lang w:val="en-GB"/>
        </w:rPr>
        <w:t xml:space="preserve"> (abscissa) versus</w:t>
      </w:r>
      <w:r w:rsidRPr="005F33F9">
        <w:rPr>
          <w:sz w:val="14"/>
          <w:szCs w:val="14"/>
          <w:lang w:val="en-GB"/>
        </w:rPr>
        <w:t xml:space="preserve"> CYP1A1 </w:t>
      </w:r>
      <w:r>
        <w:rPr>
          <w:sz w:val="14"/>
          <w:szCs w:val="14"/>
          <w:lang w:val="en-GB"/>
        </w:rPr>
        <w:t>raw volume</w:t>
      </w:r>
      <w:r>
        <w:rPr>
          <w:sz w:val="14"/>
          <w:szCs w:val="14"/>
          <w:lang w:val="en-GB"/>
        </w:rPr>
        <w:t xml:space="preserve"> (ordinate)</w:t>
      </w:r>
      <w:r w:rsidRPr="005F33F9">
        <w:rPr>
          <w:sz w:val="14"/>
          <w:szCs w:val="14"/>
          <w:lang w:val="en-GB"/>
        </w:rPr>
        <w:t xml:space="preserve"> male haloperidol medicated SD rats</w:t>
      </w:r>
    </w:p>
    <w:p w:rsidR="00E11B24" w:rsidRPr="005F33F9" w:rsidRDefault="00E11B24" w:rsidP="00E11B24">
      <w:pPr>
        <w:rPr>
          <w:sz w:val="14"/>
          <w:szCs w:val="14"/>
          <w:lang w:val="en-GB"/>
        </w:rPr>
      </w:pPr>
      <w:r w:rsidRPr="005F33F9">
        <w:rPr>
          <w:sz w:val="14"/>
          <w:szCs w:val="14"/>
          <w:lang w:val="en-GB"/>
        </w:rPr>
        <w:t>H</w:t>
      </w:r>
      <w:r>
        <w:rPr>
          <w:sz w:val="14"/>
          <w:szCs w:val="14"/>
          <w:lang w:val="en-GB"/>
        </w:rPr>
        <w:t>.</w:t>
      </w:r>
      <w:r w:rsidRPr="005F33F9">
        <w:rPr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>S</w:t>
      </w:r>
      <w:r w:rsidRPr="005F33F9">
        <w:rPr>
          <w:sz w:val="14"/>
          <w:szCs w:val="14"/>
          <w:lang w:val="en-GB"/>
        </w:rPr>
        <w:t>erum clozapine level</w:t>
      </w:r>
      <w:r>
        <w:rPr>
          <w:sz w:val="14"/>
          <w:szCs w:val="14"/>
          <w:lang w:val="en-GB"/>
        </w:rPr>
        <w:t xml:space="preserve"> (abscissa)</w:t>
      </w:r>
      <w:r w:rsidRPr="00E11B24">
        <w:rPr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 xml:space="preserve">versus </w:t>
      </w:r>
      <w:r w:rsidRPr="005F33F9">
        <w:rPr>
          <w:sz w:val="14"/>
          <w:szCs w:val="14"/>
          <w:lang w:val="en-GB"/>
        </w:rPr>
        <w:t xml:space="preserve">CYP1A2 </w:t>
      </w:r>
      <w:r>
        <w:rPr>
          <w:sz w:val="14"/>
          <w:szCs w:val="14"/>
          <w:lang w:val="en-GB"/>
        </w:rPr>
        <w:t>raw volume</w:t>
      </w:r>
      <w:r>
        <w:rPr>
          <w:sz w:val="14"/>
          <w:szCs w:val="14"/>
          <w:lang w:val="en-GB"/>
        </w:rPr>
        <w:t xml:space="preserve"> (ordinate)</w:t>
      </w:r>
      <w:r>
        <w:rPr>
          <w:sz w:val="14"/>
          <w:szCs w:val="14"/>
          <w:lang w:val="en-GB"/>
        </w:rPr>
        <w:t xml:space="preserve"> </w:t>
      </w:r>
      <w:r w:rsidRPr="005F33F9">
        <w:rPr>
          <w:sz w:val="14"/>
          <w:szCs w:val="14"/>
          <w:lang w:val="en-GB"/>
        </w:rPr>
        <w:t>of male clozapine medicated SD rats</w:t>
      </w:r>
    </w:p>
    <w:p w:rsidR="00393689" w:rsidRDefault="00E11B24" w:rsidP="00910A0A">
      <w:pPr>
        <w:rPr>
          <w:sz w:val="14"/>
          <w:szCs w:val="14"/>
          <w:lang w:val="en-GB"/>
        </w:rPr>
      </w:pPr>
      <w:r w:rsidRPr="00E11B24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71EBDCA" wp14:editId="3163C646">
                <wp:simplePos x="0" y="0"/>
                <wp:positionH relativeFrom="column">
                  <wp:posOffset>2498407</wp:posOffset>
                </wp:positionH>
                <wp:positionV relativeFrom="paragraph">
                  <wp:posOffset>103505</wp:posOffset>
                </wp:positionV>
                <wp:extent cx="2386013" cy="1481138"/>
                <wp:effectExtent l="0" t="0" r="14605" b="24130"/>
                <wp:wrapNone/>
                <wp:docPr id="50" name="Textfeld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013" cy="1481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11B24" w:rsidRDefault="00E11B24" w:rsidP="00E11B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196355" cy="1371282"/>
                                  <wp:effectExtent l="0" t="0" r="0" b="635"/>
                                  <wp:docPr id="54" name="Grafik 54" descr="C:\Users\kn27502\AppData\Local\Microsoft\Windows\INetCache\Content.Word\Streudiagramm8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8" descr="C:\Users\kn27502\AppData\Local\Microsoft\Windows\INetCache\Content.Word\Streudiagramm8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03845" cy="13759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EBDCA" id="Textfeld 50" o:spid="_x0000_s1039" type="#_x0000_t202" style="position:absolute;margin-left:196.7pt;margin-top:8.15pt;width:187.9pt;height:116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" fillcolor="window" strokeweight=".5pt">
                <v:textbox>
                  <w:txbxContent>
                    <w:p w:rsidR="00E11B24" w:rsidRDefault="00E11B24" w:rsidP="00E11B24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196355" cy="1371282"/>
                            <wp:effectExtent l="0" t="0" r="0" b="635"/>
                            <wp:docPr id="54" name="Grafik 54" descr="C:\Users\kn27502\AppData\Local\Microsoft\Windows\INetCache\Content.Word\Streudiagramm8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8" descr="C:\Users\kn27502\AppData\Local\Microsoft\Windows\INetCache\Content.Word\Streudiagramm8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03845" cy="13759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11B24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5AF8EFE" wp14:editId="1B0D9D7D">
                <wp:simplePos x="0" y="0"/>
                <wp:positionH relativeFrom="column">
                  <wp:posOffset>953</wp:posOffset>
                </wp:positionH>
                <wp:positionV relativeFrom="paragraph">
                  <wp:posOffset>106363</wp:posOffset>
                </wp:positionV>
                <wp:extent cx="2386013" cy="1481138"/>
                <wp:effectExtent l="0" t="0" r="14605" b="24130"/>
                <wp:wrapNone/>
                <wp:docPr id="48" name="Textfeld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013" cy="1481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11B24" w:rsidRDefault="00E11B24" w:rsidP="00E11B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196010" cy="1366838"/>
                                  <wp:effectExtent l="0" t="0" r="0" b="5080"/>
                                  <wp:docPr id="53" name="Grafik 53" descr="C:\Users\kn27502\AppData\Local\Microsoft\Windows\INetCache\Content.Word\Streudiagramm7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 descr="C:\Users\kn27502\AppData\Local\Microsoft\Windows\INetCache\Content.Word\Streudiagramm7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99962" cy="136929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F8EFE" id="Textfeld 48" o:spid="_x0000_s1040" type="#_x0000_t202" style="position:absolute;margin-left:.1pt;margin-top:8.4pt;width:187.9pt;height:116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" fillcolor="window" strokeweight=".5pt">
                <v:textbox>
                  <w:txbxContent>
                    <w:p w:rsidR="00E11B24" w:rsidRDefault="00E11B24" w:rsidP="00E11B24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196010" cy="1366838"/>
                            <wp:effectExtent l="0" t="0" r="0" b="5080"/>
                            <wp:docPr id="53" name="Grafik 53" descr="C:\Users\kn27502\AppData\Local\Microsoft\Windows\INetCache\Content.Word\Streudiagramm7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 descr="C:\Users\kn27502\AppData\Local\Microsoft\Windows\INetCache\Content.Word\Streudiagramm7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99962" cy="136929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393689" w:rsidRDefault="00795BDB" w:rsidP="00910A0A">
      <w:pPr>
        <w:rPr>
          <w:sz w:val="14"/>
          <w:szCs w:val="14"/>
          <w:lang w:val="en-GB"/>
        </w:rPr>
      </w:pPr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2823845</wp:posOffset>
                </wp:positionH>
                <wp:positionV relativeFrom="paragraph">
                  <wp:posOffset>6985</wp:posOffset>
                </wp:positionV>
                <wp:extent cx="1476375" cy="314325"/>
                <wp:effectExtent l="0" t="0" r="0" b="0"/>
                <wp:wrapNone/>
                <wp:docPr id="56" name="Textfeld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95BDB" w:rsidRPr="00795BDB" w:rsidRDefault="00795BD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H</w:t>
                            </w:r>
                            <w:r w:rsidRPr="00795BDB">
                              <w:rPr>
                                <w:sz w:val="14"/>
                                <w:szCs w:val="14"/>
                              </w:rPr>
                              <w:t xml:space="preserve">. Male </w:t>
                            </w:r>
                            <w:proofErr w:type="spellStart"/>
                            <w:r w:rsidRPr="00795BDB">
                              <w:rPr>
                                <w:sz w:val="14"/>
                                <w:szCs w:val="14"/>
                              </w:rPr>
                              <w:t>clozapine</w:t>
                            </w:r>
                            <w:proofErr w:type="spellEnd"/>
                            <w:r w:rsidRPr="00795BD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795BDB">
                              <w:rPr>
                                <w:sz w:val="14"/>
                                <w:szCs w:val="14"/>
                              </w:rPr>
                              <w:t>medic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56" o:spid="_x0000_s1041" type="#_x0000_t202" style="position:absolute;margin-left:222.35pt;margin-top:.55pt;width:116.25pt;height:24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" filled="f" stroked="f" strokeweight=".5pt">
                <v:textbox>
                  <w:txbxContent>
                    <w:p w:rsidR="00795BDB" w:rsidRPr="00795BDB" w:rsidRDefault="00795BDB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H</w:t>
                      </w:r>
                      <w:r w:rsidRPr="00795BDB">
                        <w:rPr>
                          <w:sz w:val="14"/>
                          <w:szCs w:val="14"/>
                        </w:rPr>
                        <w:t xml:space="preserve">. Male </w:t>
                      </w:r>
                      <w:proofErr w:type="spellStart"/>
                      <w:r w:rsidRPr="00795BDB">
                        <w:rPr>
                          <w:sz w:val="14"/>
                          <w:szCs w:val="14"/>
                        </w:rPr>
                        <w:t>clozapine</w:t>
                      </w:r>
                      <w:proofErr w:type="spellEnd"/>
                      <w:r w:rsidRPr="00795BDB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795BDB">
                        <w:rPr>
                          <w:sz w:val="14"/>
                          <w:szCs w:val="14"/>
                        </w:rPr>
                        <w:t>medic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785178</wp:posOffset>
                </wp:positionH>
                <wp:positionV relativeFrom="paragraph">
                  <wp:posOffset>12065</wp:posOffset>
                </wp:positionV>
                <wp:extent cx="1547813" cy="309563"/>
                <wp:effectExtent l="0" t="0" r="0" b="0"/>
                <wp:wrapNone/>
                <wp:docPr id="55" name="Textfeld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7813" cy="3095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95BDB" w:rsidRPr="00795BDB" w:rsidRDefault="00795BD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795BDB">
                              <w:rPr>
                                <w:sz w:val="14"/>
                                <w:szCs w:val="14"/>
                              </w:rPr>
                              <w:t xml:space="preserve">G. Male </w:t>
                            </w:r>
                            <w:proofErr w:type="spellStart"/>
                            <w:r w:rsidRPr="00795BDB">
                              <w:rPr>
                                <w:sz w:val="14"/>
                                <w:szCs w:val="14"/>
                              </w:rPr>
                              <w:t>haloperidol</w:t>
                            </w:r>
                            <w:proofErr w:type="spellEnd"/>
                            <w:r w:rsidRPr="00795BD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795BDB">
                              <w:rPr>
                                <w:sz w:val="14"/>
                                <w:szCs w:val="14"/>
                              </w:rPr>
                              <w:t>medic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feld 55" o:spid="_x0000_s1042" type="#_x0000_t202" style="position:absolute;margin-left:61.85pt;margin-top:.95pt;width:121.9pt;height:24.4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" filled="f" stroked="f" strokeweight=".5pt">
                <v:textbox>
                  <w:txbxContent>
                    <w:p w:rsidR="00795BDB" w:rsidRPr="00795BDB" w:rsidRDefault="00795BDB">
                      <w:pPr>
                        <w:rPr>
                          <w:sz w:val="14"/>
                          <w:szCs w:val="14"/>
                        </w:rPr>
                      </w:pPr>
                      <w:r w:rsidRPr="00795BDB">
                        <w:rPr>
                          <w:sz w:val="14"/>
                          <w:szCs w:val="14"/>
                        </w:rPr>
                        <w:t xml:space="preserve">G. Male </w:t>
                      </w:r>
                      <w:proofErr w:type="spellStart"/>
                      <w:r w:rsidRPr="00795BDB">
                        <w:rPr>
                          <w:sz w:val="14"/>
                          <w:szCs w:val="14"/>
                        </w:rPr>
                        <w:t>haloperidol</w:t>
                      </w:r>
                      <w:proofErr w:type="spellEnd"/>
                      <w:r w:rsidRPr="00795BDB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795BDB">
                        <w:rPr>
                          <w:sz w:val="14"/>
                          <w:szCs w:val="14"/>
                        </w:rPr>
                        <w:t>medic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393689" w:rsidRDefault="00393689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E11B24" w:rsidRDefault="00E11B24" w:rsidP="00910A0A">
      <w:pPr>
        <w:rPr>
          <w:sz w:val="14"/>
          <w:szCs w:val="14"/>
          <w:lang w:val="en-GB"/>
        </w:rPr>
      </w:pPr>
    </w:p>
    <w:p w:rsidR="00910A0A" w:rsidRPr="005F33F9" w:rsidRDefault="00910A0A" w:rsidP="00910A0A">
      <w:pPr>
        <w:rPr>
          <w:sz w:val="14"/>
          <w:szCs w:val="14"/>
          <w:lang w:val="en-GB"/>
        </w:rPr>
      </w:pPr>
      <w:r w:rsidRPr="005F33F9">
        <w:rPr>
          <w:sz w:val="14"/>
          <w:szCs w:val="14"/>
          <w:lang w:val="en-GB"/>
        </w:rPr>
        <w:lastRenderedPageBreak/>
        <w:t>I</w:t>
      </w:r>
      <w:r w:rsidR="00D546E3">
        <w:rPr>
          <w:sz w:val="14"/>
          <w:szCs w:val="14"/>
          <w:lang w:val="en-GB"/>
        </w:rPr>
        <w:t>.</w:t>
      </w:r>
      <w:r w:rsidRPr="005F33F9">
        <w:rPr>
          <w:sz w:val="14"/>
          <w:szCs w:val="14"/>
          <w:lang w:val="en-GB"/>
        </w:rPr>
        <w:t>-J</w:t>
      </w:r>
      <w:r w:rsidR="00D546E3">
        <w:rPr>
          <w:sz w:val="14"/>
          <w:szCs w:val="14"/>
          <w:lang w:val="en-GB"/>
        </w:rPr>
        <w:t>.</w:t>
      </w:r>
      <w:r w:rsidRPr="005F33F9">
        <w:rPr>
          <w:sz w:val="14"/>
          <w:szCs w:val="14"/>
          <w:lang w:val="en-GB"/>
        </w:rPr>
        <w:t xml:space="preserve"> </w:t>
      </w:r>
      <w:r w:rsidR="00E11B24">
        <w:rPr>
          <w:sz w:val="14"/>
          <w:szCs w:val="14"/>
          <w:lang w:val="en-GB"/>
        </w:rPr>
        <w:t>H</w:t>
      </w:r>
      <w:r>
        <w:rPr>
          <w:sz w:val="14"/>
          <w:szCs w:val="14"/>
          <w:lang w:val="en-GB"/>
        </w:rPr>
        <w:t>epatic aspartate aminotransferase (</w:t>
      </w:r>
      <w:r w:rsidRPr="005F33F9">
        <w:rPr>
          <w:sz w:val="14"/>
          <w:szCs w:val="14"/>
          <w:lang w:val="en-GB"/>
        </w:rPr>
        <w:t>AST</w:t>
      </w:r>
      <w:r>
        <w:rPr>
          <w:sz w:val="14"/>
          <w:szCs w:val="14"/>
          <w:lang w:val="en-GB"/>
        </w:rPr>
        <w:t>)</w:t>
      </w:r>
      <w:r w:rsidRPr="005F33F9">
        <w:rPr>
          <w:sz w:val="14"/>
          <w:szCs w:val="14"/>
          <w:lang w:val="en-GB"/>
        </w:rPr>
        <w:t xml:space="preserve"> and </w:t>
      </w:r>
      <w:r>
        <w:rPr>
          <w:sz w:val="14"/>
          <w:szCs w:val="14"/>
          <w:lang w:val="en-GB"/>
        </w:rPr>
        <w:t>alanine aminotransferase (</w:t>
      </w:r>
      <w:r w:rsidRPr="005F33F9">
        <w:rPr>
          <w:sz w:val="14"/>
          <w:szCs w:val="14"/>
          <w:lang w:val="en-GB"/>
        </w:rPr>
        <w:t>ALT</w:t>
      </w:r>
      <w:r>
        <w:rPr>
          <w:sz w:val="14"/>
          <w:szCs w:val="14"/>
          <w:lang w:val="en-GB"/>
        </w:rPr>
        <w:t>)</w:t>
      </w:r>
      <w:r w:rsidR="00E11B24">
        <w:rPr>
          <w:sz w:val="14"/>
          <w:szCs w:val="14"/>
          <w:lang w:val="en-GB"/>
        </w:rPr>
        <w:t xml:space="preserve"> (abscissa) versus</w:t>
      </w:r>
      <w:r w:rsidR="00E11B24" w:rsidRPr="00E11B24">
        <w:rPr>
          <w:sz w:val="14"/>
          <w:szCs w:val="14"/>
          <w:lang w:val="en-GB"/>
        </w:rPr>
        <w:t xml:space="preserve"> </w:t>
      </w:r>
      <w:r w:rsidR="00E11B24" w:rsidRPr="005F33F9">
        <w:rPr>
          <w:sz w:val="14"/>
          <w:szCs w:val="14"/>
          <w:lang w:val="en-GB"/>
        </w:rPr>
        <w:t xml:space="preserve">CYP1A1 </w:t>
      </w:r>
      <w:r w:rsidR="00E11B24">
        <w:rPr>
          <w:sz w:val="14"/>
          <w:szCs w:val="14"/>
          <w:lang w:val="en-GB"/>
        </w:rPr>
        <w:t>raw volume</w:t>
      </w:r>
      <w:r w:rsidR="00E11B24">
        <w:rPr>
          <w:sz w:val="14"/>
          <w:szCs w:val="14"/>
          <w:lang w:val="en-GB"/>
        </w:rPr>
        <w:t xml:space="preserve"> (ordinate) of </w:t>
      </w:r>
      <w:r w:rsidRPr="005F33F9">
        <w:rPr>
          <w:sz w:val="14"/>
          <w:szCs w:val="14"/>
          <w:lang w:val="en-GB"/>
        </w:rPr>
        <w:t>female haloperidol medicated SD rats</w:t>
      </w:r>
    </w:p>
    <w:p w:rsidR="008322ED" w:rsidRPr="00E11B24" w:rsidRDefault="00E11B24" w:rsidP="00A86E69">
      <w:pPr>
        <w:ind w:right="283" w:firstLine="567"/>
        <w:rPr>
          <w:noProof/>
          <w:lang w:val="en-GB"/>
        </w:rPr>
      </w:pPr>
      <w:r w:rsidRPr="00E11B24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492123E" wp14:editId="52D2C883">
                <wp:simplePos x="0" y="0"/>
                <wp:positionH relativeFrom="column">
                  <wp:posOffset>2524125</wp:posOffset>
                </wp:positionH>
                <wp:positionV relativeFrom="paragraph">
                  <wp:posOffset>183515</wp:posOffset>
                </wp:positionV>
                <wp:extent cx="2386013" cy="1481138"/>
                <wp:effectExtent l="0" t="0" r="14605" b="24130"/>
                <wp:wrapNone/>
                <wp:docPr id="52" name="Textfeld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013" cy="1481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11B24" w:rsidRDefault="00795BDB" w:rsidP="00E11B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196225" cy="1357313"/>
                                  <wp:effectExtent l="0" t="0" r="0" b="0"/>
                                  <wp:docPr id="58" name="Grafik 58" descr="C:\Users\kn27502\AppData\Local\Microsoft\Windows\INetCache\Content.Word\StreudiagrammHalofALTCYP1A1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2" descr="C:\Users\kn27502\AppData\Local\Microsoft\Windows\INetCache\Content.Word\StreudiagrammHalofALTCYP1A1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06358" cy="13635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2123E" id="Textfeld 52" o:spid="_x0000_s1043" type="#_x0000_t202" style="position:absolute;left:0;text-align:left;margin-left:198.75pt;margin-top:14.45pt;width:187.9pt;height:116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" fillcolor="window" strokeweight=".5pt">
                <v:textbox>
                  <w:txbxContent>
                    <w:p w:rsidR="00E11B24" w:rsidRDefault="00795BDB" w:rsidP="00E11B24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196225" cy="1357313"/>
                            <wp:effectExtent l="0" t="0" r="0" b="0"/>
                            <wp:docPr id="58" name="Grafik 58" descr="C:\Users\kn27502\AppData\Local\Microsoft\Windows\INetCache\Content.Word\StreudiagrammHalofALTCYP1A1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2" descr="C:\Users\kn27502\AppData\Local\Microsoft\Windows\INetCache\Content.Word\StreudiagrammHalofALTCYP1A1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06358" cy="13635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8322ED" w:rsidRPr="00E11B24" w:rsidRDefault="003D2A3A" w:rsidP="00A86E69">
      <w:pPr>
        <w:ind w:firstLine="567"/>
        <w:rPr>
          <w:noProof/>
          <w:lang w:val="en-GB"/>
        </w:rPr>
      </w:pPr>
      <w:r w:rsidRPr="003D2A3A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A7A74F6" wp14:editId="56E5CF24">
                <wp:simplePos x="0" y="0"/>
                <wp:positionH relativeFrom="column">
                  <wp:posOffset>95250</wp:posOffset>
                </wp:positionH>
                <wp:positionV relativeFrom="paragraph">
                  <wp:posOffset>224155</wp:posOffset>
                </wp:positionV>
                <wp:extent cx="1947545" cy="285750"/>
                <wp:effectExtent l="0" t="0" r="0" b="0"/>
                <wp:wrapNone/>
                <wp:docPr id="65" name="Textfeld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754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D2A3A" w:rsidRPr="00795BDB" w:rsidRDefault="003D2A3A" w:rsidP="003D2A3A">
                            <w:pPr>
                              <w:ind w:left="36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I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. </w:t>
                            </w:r>
                            <w:proofErr w:type="spellStart"/>
                            <w:r w:rsidRPr="00795BDB">
                              <w:rPr>
                                <w:sz w:val="14"/>
                                <w:szCs w:val="14"/>
                              </w:rPr>
                              <w:t>Female</w:t>
                            </w:r>
                            <w:proofErr w:type="spellEnd"/>
                            <w:r w:rsidRPr="00795BD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795BDB">
                              <w:rPr>
                                <w:sz w:val="14"/>
                                <w:szCs w:val="14"/>
                              </w:rPr>
                              <w:t>haloperidol</w:t>
                            </w:r>
                            <w:proofErr w:type="spellEnd"/>
                            <w:r w:rsidRPr="00795BD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Pr="00795BDB">
                              <w:rPr>
                                <w:sz w:val="14"/>
                                <w:szCs w:val="14"/>
                              </w:rPr>
                              <w:t>medic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A74F6" id="Textfeld 65" o:spid="_x0000_s1044" type="#_x0000_t202" style="position:absolute;left:0;text-align:left;margin-left:7.5pt;margin-top:17.65pt;width:153.35pt;height:2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" filled="f" stroked="f" strokeweight=".5pt">
                <v:textbox>
                  <w:txbxContent>
                    <w:p w:rsidR="003D2A3A" w:rsidRPr="00795BDB" w:rsidRDefault="003D2A3A" w:rsidP="003D2A3A">
                      <w:pPr>
                        <w:ind w:left="360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I</w:t>
                      </w:r>
                      <w:r>
                        <w:rPr>
                          <w:sz w:val="14"/>
                          <w:szCs w:val="14"/>
                        </w:rPr>
                        <w:t xml:space="preserve">. </w:t>
                      </w:r>
                      <w:proofErr w:type="spellStart"/>
                      <w:r w:rsidRPr="00795BDB">
                        <w:rPr>
                          <w:sz w:val="14"/>
                          <w:szCs w:val="14"/>
                        </w:rPr>
                        <w:t>Female</w:t>
                      </w:r>
                      <w:proofErr w:type="spellEnd"/>
                      <w:r w:rsidRPr="00795BDB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795BDB">
                        <w:rPr>
                          <w:sz w:val="14"/>
                          <w:szCs w:val="14"/>
                        </w:rPr>
                        <w:t>haloperidol</w:t>
                      </w:r>
                      <w:proofErr w:type="spellEnd"/>
                      <w:r w:rsidRPr="00795BDB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Pr="00795BDB">
                        <w:rPr>
                          <w:sz w:val="14"/>
                          <w:szCs w:val="14"/>
                        </w:rPr>
                        <w:t>medic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95BD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619375</wp:posOffset>
                </wp:positionH>
                <wp:positionV relativeFrom="paragraph">
                  <wp:posOffset>222885</wp:posOffset>
                </wp:positionV>
                <wp:extent cx="1947545" cy="285750"/>
                <wp:effectExtent l="0" t="0" r="0" b="0"/>
                <wp:wrapNone/>
                <wp:docPr id="63" name="Textfeld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754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95BDB" w:rsidRPr="00795BDB" w:rsidRDefault="003D2A3A" w:rsidP="00795BDB">
                            <w:pPr>
                              <w:ind w:left="36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J. </w:t>
                            </w:r>
                            <w:proofErr w:type="spellStart"/>
                            <w:r w:rsidR="00795BDB" w:rsidRPr="00795BDB">
                              <w:rPr>
                                <w:sz w:val="14"/>
                                <w:szCs w:val="14"/>
                              </w:rPr>
                              <w:t>Female</w:t>
                            </w:r>
                            <w:proofErr w:type="spellEnd"/>
                            <w:r w:rsidR="00795BDB" w:rsidRPr="00795BD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="00795BDB" w:rsidRPr="00795BDB">
                              <w:rPr>
                                <w:sz w:val="14"/>
                                <w:szCs w:val="14"/>
                              </w:rPr>
                              <w:t>haloperidol</w:t>
                            </w:r>
                            <w:proofErr w:type="spellEnd"/>
                            <w:r w:rsidR="00795BDB" w:rsidRPr="00795BD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="00795BDB" w:rsidRPr="00795BDB">
                              <w:rPr>
                                <w:sz w:val="14"/>
                                <w:szCs w:val="14"/>
                              </w:rPr>
                              <w:t>medicat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63" o:spid="_x0000_s1045" type="#_x0000_t202" style="position:absolute;left:0;text-align:left;margin-left:206.25pt;margin-top:17.55pt;width:153.35pt;height:2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" filled="f" stroked="f" strokeweight=".5pt">
                <v:textbox>
                  <w:txbxContent>
                    <w:p w:rsidR="00795BDB" w:rsidRPr="00795BDB" w:rsidRDefault="003D2A3A" w:rsidP="00795BDB">
                      <w:pPr>
                        <w:ind w:left="360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J. </w:t>
                      </w:r>
                      <w:proofErr w:type="spellStart"/>
                      <w:r w:rsidR="00795BDB" w:rsidRPr="00795BDB">
                        <w:rPr>
                          <w:sz w:val="14"/>
                          <w:szCs w:val="14"/>
                        </w:rPr>
                        <w:t>Female</w:t>
                      </w:r>
                      <w:proofErr w:type="spellEnd"/>
                      <w:r w:rsidR="00795BDB" w:rsidRPr="00795BDB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="00795BDB" w:rsidRPr="00795BDB">
                        <w:rPr>
                          <w:sz w:val="14"/>
                          <w:szCs w:val="14"/>
                        </w:rPr>
                        <w:t>haloperidol</w:t>
                      </w:r>
                      <w:proofErr w:type="spellEnd"/>
                      <w:r w:rsidR="00795BDB" w:rsidRPr="00795BDB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="00795BDB" w:rsidRPr="00795BDB">
                        <w:rPr>
                          <w:sz w:val="14"/>
                          <w:szCs w:val="14"/>
                        </w:rPr>
                        <w:t>medic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95BDB" w:rsidRPr="00795BDB">
        <w:rPr>
          <w:noProof/>
        </w:rPr>
        <w:drawing>
          <wp:inline distT="0" distB="0" distL="0" distR="0" wp14:anchorId="58E255FF" wp14:editId="7E0A05B4">
            <wp:extent cx="1548130" cy="309880"/>
            <wp:effectExtent l="0" t="0" r="0" b="0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130" cy="30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11B24" w:rsidRPr="00E11B24">
        <w:rPr>
          <w:noProof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492123E" wp14:editId="52D2C88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386013" cy="1481138"/>
                <wp:effectExtent l="0" t="0" r="14605" b="24130"/>
                <wp:wrapNone/>
                <wp:docPr id="51" name="Textfeld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013" cy="1481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11B24" w:rsidRDefault="00795BDB" w:rsidP="00E11B2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195493" cy="1362075"/>
                                  <wp:effectExtent l="0" t="0" r="0" b="0"/>
                                  <wp:docPr id="57" name="Grafik 57" descr="C:\Users\kn27502\AppData\Local\Microsoft\Windows\INetCache\Content.Word\Streudiagramm9.bmp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0" descr="C:\Users\kn27502\AppData\Local\Microsoft\Windows\INetCache\Content.Word\Streudiagramm9.bmp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02806" cy="13666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2123E" id="Textfeld 51" o:spid="_x0000_s1046" type="#_x0000_t202" style="position:absolute;left:0;text-align:left;margin-left:0;margin-top:0;width:187.9pt;height:116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" fillcolor="window" strokeweight=".5pt">
                <v:textbox>
                  <w:txbxContent>
                    <w:p w:rsidR="00E11B24" w:rsidRDefault="00795BDB" w:rsidP="00E11B24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195493" cy="1362075"/>
                            <wp:effectExtent l="0" t="0" r="0" b="0"/>
                            <wp:docPr id="57" name="Grafik 57" descr="C:\Users\kn27502\AppData\Local\Microsoft\Windows\INetCache\Content.Word\Streudiagramm9.bmp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0" descr="C:\Users\kn27502\AppData\Local\Microsoft\Windows\INetCache\Content.Word\Streudiagramm9.bmp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02806" cy="13666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882ECD" w:rsidRPr="00910A0A" w:rsidRDefault="006C7AD6" w:rsidP="00B9339B">
      <w:pPr>
        <w:ind w:left="284" w:firstLine="142"/>
        <w:rPr>
          <w:lang w:val="en-GB"/>
        </w:rPr>
      </w:pPr>
      <w:r w:rsidRPr="00910A0A">
        <w:rPr>
          <w:lang w:val="en-GB"/>
        </w:rPr>
        <w:t xml:space="preserve"> </w:t>
      </w:r>
      <w:r w:rsidR="004A3D0D" w:rsidRPr="00910A0A">
        <w:rPr>
          <w:lang w:val="en-GB"/>
        </w:rPr>
        <w:t xml:space="preserve">  </w:t>
      </w:r>
    </w:p>
    <w:sectPr w:rsidR="00882ECD" w:rsidRPr="00910A0A" w:rsidSect="00393689">
      <w:pgSz w:w="11906" w:h="16838"/>
      <w:pgMar w:top="993" w:right="226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359FD"/>
    <w:multiLevelType w:val="hybridMultilevel"/>
    <w:tmpl w:val="7A98995C"/>
    <w:lvl w:ilvl="0" w:tplc="4F909C3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A7AE5"/>
    <w:multiLevelType w:val="hybridMultilevel"/>
    <w:tmpl w:val="94BA177E"/>
    <w:lvl w:ilvl="0" w:tplc="E08CF2A6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27094202"/>
    <w:multiLevelType w:val="hybridMultilevel"/>
    <w:tmpl w:val="4D3453F6"/>
    <w:lvl w:ilvl="0" w:tplc="6AE668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20356"/>
    <w:multiLevelType w:val="hybridMultilevel"/>
    <w:tmpl w:val="C95C64F6"/>
    <w:lvl w:ilvl="0" w:tplc="8FF4EAE8">
      <w:start w:val="1"/>
      <w:numFmt w:val="upperLetter"/>
      <w:lvlText w:val="%1."/>
      <w:lvlJc w:val="left"/>
      <w:pPr>
        <w:ind w:left="786" w:hanging="360"/>
      </w:pPr>
      <w:rPr>
        <w:rFonts w:hint="default"/>
        <w:sz w:val="14"/>
        <w:szCs w:val="14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FFD75E0"/>
    <w:multiLevelType w:val="hybridMultilevel"/>
    <w:tmpl w:val="CDE69734"/>
    <w:lvl w:ilvl="0" w:tplc="41E8CC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A80235"/>
    <w:multiLevelType w:val="hybridMultilevel"/>
    <w:tmpl w:val="BAD86216"/>
    <w:lvl w:ilvl="0" w:tplc="041E433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0C4D89"/>
    <w:multiLevelType w:val="hybridMultilevel"/>
    <w:tmpl w:val="841807EA"/>
    <w:lvl w:ilvl="0" w:tplc="24DA2B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AD6"/>
    <w:rsid w:val="00007833"/>
    <w:rsid w:val="0001519E"/>
    <w:rsid w:val="00017BB0"/>
    <w:rsid w:val="00022FFE"/>
    <w:rsid w:val="0002528D"/>
    <w:rsid w:val="0002680E"/>
    <w:rsid w:val="00027730"/>
    <w:rsid w:val="00033FBA"/>
    <w:rsid w:val="0004405C"/>
    <w:rsid w:val="00046DA9"/>
    <w:rsid w:val="00051879"/>
    <w:rsid w:val="00053889"/>
    <w:rsid w:val="00062FC1"/>
    <w:rsid w:val="00065842"/>
    <w:rsid w:val="00071416"/>
    <w:rsid w:val="00072D69"/>
    <w:rsid w:val="0007729A"/>
    <w:rsid w:val="000773C1"/>
    <w:rsid w:val="00077D63"/>
    <w:rsid w:val="00093D24"/>
    <w:rsid w:val="00097A53"/>
    <w:rsid w:val="000A3268"/>
    <w:rsid w:val="000A5995"/>
    <w:rsid w:val="000B375C"/>
    <w:rsid w:val="000C1CCD"/>
    <w:rsid w:val="000C3424"/>
    <w:rsid w:val="000D0738"/>
    <w:rsid w:val="000D1357"/>
    <w:rsid w:val="000D1425"/>
    <w:rsid w:val="000D4F3E"/>
    <w:rsid w:val="000D507B"/>
    <w:rsid w:val="000D6B05"/>
    <w:rsid w:val="000F365D"/>
    <w:rsid w:val="000F4843"/>
    <w:rsid w:val="001009EA"/>
    <w:rsid w:val="00102A6E"/>
    <w:rsid w:val="00105B94"/>
    <w:rsid w:val="00117498"/>
    <w:rsid w:val="00117D4A"/>
    <w:rsid w:val="00120B68"/>
    <w:rsid w:val="0013118B"/>
    <w:rsid w:val="00131F12"/>
    <w:rsid w:val="00134C05"/>
    <w:rsid w:val="00135AA6"/>
    <w:rsid w:val="001360AD"/>
    <w:rsid w:val="0013670B"/>
    <w:rsid w:val="0013711F"/>
    <w:rsid w:val="00140630"/>
    <w:rsid w:val="00146C08"/>
    <w:rsid w:val="001470DA"/>
    <w:rsid w:val="00163B77"/>
    <w:rsid w:val="00163E96"/>
    <w:rsid w:val="001707A2"/>
    <w:rsid w:val="0017225F"/>
    <w:rsid w:val="0017598E"/>
    <w:rsid w:val="00183923"/>
    <w:rsid w:val="001876EA"/>
    <w:rsid w:val="0019114A"/>
    <w:rsid w:val="00197E06"/>
    <w:rsid w:val="001A4B70"/>
    <w:rsid w:val="001A4F86"/>
    <w:rsid w:val="001A578D"/>
    <w:rsid w:val="001A5AD2"/>
    <w:rsid w:val="001A6143"/>
    <w:rsid w:val="001D5877"/>
    <w:rsid w:val="001E49C0"/>
    <w:rsid w:val="001F0383"/>
    <w:rsid w:val="001F6586"/>
    <w:rsid w:val="001F6CCB"/>
    <w:rsid w:val="00210A89"/>
    <w:rsid w:val="00210D5D"/>
    <w:rsid w:val="002119AC"/>
    <w:rsid w:val="00212906"/>
    <w:rsid w:val="002226BF"/>
    <w:rsid w:val="002248DB"/>
    <w:rsid w:val="00224996"/>
    <w:rsid w:val="00227881"/>
    <w:rsid w:val="00233D17"/>
    <w:rsid w:val="0024463E"/>
    <w:rsid w:val="00244714"/>
    <w:rsid w:val="00261661"/>
    <w:rsid w:val="00261D91"/>
    <w:rsid w:val="00261DFF"/>
    <w:rsid w:val="002661D2"/>
    <w:rsid w:val="0026682C"/>
    <w:rsid w:val="00272790"/>
    <w:rsid w:val="00273E41"/>
    <w:rsid w:val="00277899"/>
    <w:rsid w:val="00280807"/>
    <w:rsid w:val="002818C8"/>
    <w:rsid w:val="002840C5"/>
    <w:rsid w:val="00284FFE"/>
    <w:rsid w:val="00286F54"/>
    <w:rsid w:val="00295661"/>
    <w:rsid w:val="00296F4C"/>
    <w:rsid w:val="002972E0"/>
    <w:rsid w:val="002A1198"/>
    <w:rsid w:val="002C3E67"/>
    <w:rsid w:val="002C410B"/>
    <w:rsid w:val="002C6311"/>
    <w:rsid w:val="002C7F43"/>
    <w:rsid w:val="002D026E"/>
    <w:rsid w:val="002E5A60"/>
    <w:rsid w:val="002E69AE"/>
    <w:rsid w:val="002F0F92"/>
    <w:rsid w:val="002F1F4D"/>
    <w:rsid w:val="002F488C"/>
    <w:rsid w:val="002F5B8A"/>
    <w:rsid w:val="002F5F77"/>
    <w:rsid w:val="0030728D"/>
    <w:rsid w:val="00311005"/>
    <w:rsid w:val="00311440"/>
    <w:rsid w:val="00315469"/>
    <w:rsid w:val="00316A41"/>
    <w:rsid w:val="003258F5"/>
    <w:rsid w:val="003321A7"/>
    <w:rsid w:val="00333A96"/>
    <w:rsid w:val="003354F7"/>
    <w:rsid w:val="00336C2D"/>
    <w:rsid w:val="003505E3"/>
    <w:rsid w:val="00356559"/>
    <w:rsid w:val="0036075A"/>
    <w:rsid w:val="00366D7E"/>
    <w:rsid w:val="00370DE2"/>
    <w:rsid w:val="003734CB"/>
    <w:rsid w:val="00380B04"/>
    <w:rsid w:val="0038314A"/>
    <w:rsid w:val="00391491"/>
    <w:rsid w:val="00393689"/>
    <w:rsid w:val="00394DC8"/>
    <w:rsid w:val="003971E4"/>
    <w:rsid w:val="00397DD9"/>
    <w:rsid w:val="003A3009"/>
    <w:rsid w:val="003A6E66"/>
    <w:rsid w:val="003B0F64"/>
    <w:rsid w:val="003B405D"/>
    <w:rsid w:val="003C0154"/>
    <w:rsid w:val="003C054C"/>
    <w:rsid w:val="003C1C4F"/>
    <w:rsid w:val="003C2127"/>
    <w:rsid w:val="003C5184"/>
    <w:rsid w:val="003D2A3A"/>
    <w:rsid w:val="003D3137"/>
    <w:rsid w:val="003E01EB"/>
    <w:rsid w:val="003E2247"/>
    <w:rsid w:val="003E2C70"/>
    <w:rsid w:val="003E6298"/>
    <w:rsid w:val="003E64A2"/>
    <w:rsid w:val="003F3155"/>
    <w:rsid w:val="00401C1A"/>
    <w:rsid w:val="004023C5"/>
    <w:rsid w:val="004043B2"/>
    <w:rsid w:val="0041648F"/>
    <w:rsid w:val="00416D0D"/>
    <w:rsid w:val="0042219B"/>
    <w:rsid w:val="00422636"/>
    <w:rsid w:val="004228E4"/>
    <w:rsid w:val="00422CE4"/>
    <w:rsid w:val="00426346"/>
    <w:rsid w:val="00426737"/>
    <w:rsid w:val="004466AB"/>
    <w:rsid w:val="00456B51"/>
    <w:rsid w:val="00456B55"/>
    <w:rsid w:val="004578CF"/>
    <w:rsid w:val="00457D99"/>
    <w:rsid w:val="00460EAD"/>
    <w:rsid w:val="004610DE"/>
    <w:rsid w:val="00462D59"/>
    <w:rsid w:val="00467A53"/>
    <w:rsid w:val="00470C47"/>
    <w:rsid w:val="0047199A"/>
    <w:rsid w:val="0047424C"/>
    <w:rsid w:val="00475EBF"/>
    <w:rsid w:val="00490E6F"/>
    <w:rsid w:val="00492126"/>
    <w:rsid w:val="004A049C"/>
    <w:rsid w:val="004A144B"/>
    <w:rsid w:val="004A3A71"/>
    <w:rsid w:val="004A3D0D"/>
    <w:rsid w:val="004B0824"/>
    <w:rsid w:val="004B4970"/>
    <w:rsid w:val="004B51BC"/>
    <w:rsid w:val="004C2C60"/>
    <w:rsid w:val="004C2E88"/>
    <w:rsid w:val="004C6FD7"/>
    <w:rsid w:val="004D3A6F"/>
    <w:rsid w:val="004D46EF"/>
    <w:rsid w:val="004D7EE7"/>
    <w:rsid w:val="004E5F5E"/>
    <w:rsid w:val="004F3E88"/>
    <w:rsid w:val="004F4B8D"/>
    <w:rsid w:val="005005FF"/>
    <w:rsid w:val="00501BD1"/>
    <w:rsid w:val="00501CC0"/>
    <w:rsid w:val="00502453"/>
    <w:rsid w:val="005063BA"/>
    <w:rsid w:val="00507B95"/>
    <w:rsid w:val="005114AA"/>
    <w:rsid w:val="00514D5C"/>
    <w:rsid w:val="00522A14"/>
    <w:rsid w:val="0052473E"/>
    <w:rsid w:val="00524C1A"/>
    <w:rsid w:val="005268DF"/>
    <w:rsid w:val="005279F9"/>
    <w:rsid w:val="00531728"/>
    <w:rsid w:val="00534FAF"/>
    <w:rsid w:val="00541250"/>
    <w:rsid w:val="00551B16"/>
    <w:rsid w:val="00553307"/>
    <w:rsid w:val="00557077"/>
    <w:rsid w:val="0056019B"/>
    <w:rsid w:val="00563EF1"/>
    <w:rsid w:val="005656D0"/>
    <w:rsid w:val="00580853"/>
    <w:rsid w:val="00590241"/>
    <w:rsid w:val="0059163C"/>
    <w:rsid w:val="005918A4"/>
    <w:rsid w:val="00594A0B"/>
    <w:rsid w:val="00594E1D"/>
    <w:rsid w:val="0059594E"/>
    <w:rsid w:val="005A1E38"/>
    <w:rsid w:val="005A2883"/>
    <w:rsid w:val="005A7EC0"/>
    <w:rsid w:val="005B6E1C"/>
    <w:rsid w:val="005D3A42"/>
    <w:rsid w:val="005D7B9F"/>
    <w:rsid w:val="005E00FD"/>
    <w:rsid w:val="005E15A4"/>
    <w:rsid w:val="005E6621"/>
    <w:rsid w:val="005E6B2C"/>
    <w:rsid w:val="005E7101"/>
    <w:rsid w:val="005F217A"/>
    <w:rsid w:val="005F33F9"/>
    <w:rsid w:val="005F7324"/>
    <w:rsid w:val="005F7AFE"/>
    <w:rsid w:val="00600AEB"/>
    <w:rsid w:val="006141DB"/>
    <w:rsid w:val="00631EC0"/>
    <w:rsid w:val="00640277"/>
    <w:rsid w:val="006439E1"/>
    <w:rsid w:val="00644B4C"/>
    <w:rsid w:val="006453C5"/>
    <w:rsid w:val="00645705"/>
    <w:rsid w:val="00645C99"/>
    <w:rsid w:val="00650ADE"/>
    <w:rsid w:val="00662EFC"/>
    <w:rsid w:val="00665A3B"/>
    <w:rsid w:val="006663D1"/>
    <w:rsid w:val="00672456"/>
    <w:rsid w:val="00680081"/>
    <w:rsid w:val="00683C7B"/>
    <w:rsid w:val="006913E9"/>
    <w:rsid w:val="00694777"/>
    <w:rsid w:val="00696FB2"/>
    <w:rsid w:val="006A2357"/>
    <w:rsid w:val="006A41B8"/>
    <w:rsid w:val="006B2ECE"/>
    <w:rsid w:val="006C02DC"/>
    <w:rsid w:val="006C0E10"/>
    <w:rsid w:val="006C2AE2"/>
    <w:rsid w:val="006C7AD6"/>
    <w:rsid w:val="006D4A79"/>
    <w:rsid w:val="006E2696"/>
    <w:rsid w:val="006E37E8"/>
    <w:rsid w:val="006E3B36"/>
    <w:rsid w:val="006E3D17"/>
    <w:rsid w:val="006F1807"/>
    <w:rsid w:val="006F5971"/>
    <w:rsid w:val="006F5CB3"/>
    <w:rsid w:val="00704C27"/>
    <w:rsid w:val="00714F37"/>
    <w:rsid w:val="00720284"/>
    <w:rsid w:val="007241D1"/>
    <w:rsid w:val="00727AC7"/>
    <w:rsid w:val="00731133"/>
    <w:rsid w:val="00731FE2"/>
    <w:rsid w:val="007328C2"/>
    <w:rsid w:val="00732905"/>
    <w:rsid w:val="0073650B"/>
    <w:rsid w:val="00746396"/>
    <w:rsid w:val="00747695"/>
    <w:rsid w:val="0074777F"/>
    <w:rsid w:val="007508DC"/>
    <w:rsid w:val="00752908"/>
    <w:rsid w:val="0075547B"/>
    <w:rsid w:val="007617D9"/>
    <w:rsid w:val="007625EF"/>
    <w:rsid w:val="007634AB"/>
    <w:rsid w:val="00764C22"/>
    <w:rsid w:val="00767EA2"/>
    <w:rsid w:val="007718F6"/>
    <w:rsid w:val="0077286F"/>
    <w:rsid w:val="00777971"/>
    <w:rsid w:val="007914E3"/>
    <w:rsid w:val="00795596"/>
    <w:rsid w:val="00795BDB"/>
    <w:rsid w:val="007A2BEC"/>
    <w:rsid w:val="007A5553"/>
    <w:rsid w:val="007A6C1A"/>
    <w:rsid w:val="007B2C45"/>
    <w:rsid w:val="007B486C"/>
    <w:rsid w:val="007B7CEC"/>
    <w:rsid w:val="007C1C18"/>
    <w:rsid w:val="007C652A"/>
    <w:rsid w:val="007C77A6"/>
    <w:rsid w:val="007D7B03"/>
    <w:rsid w:val="007F5C4A"/>
    <w:rsid w:val="007F69C1"/>
    <w:rsid w:val="00800073"/>
    <w:rsid w:val="0080561F"/>
    <w:rsid w:val="008101F7"/>
    <w:rsid w:val="00810794"/>
    <w:rsid w:val="008111A4"/>
    <w:rsid w:val="00814545"/>
    <w:rsid w:val="00814702"/>
    <w:rsid w:val="0081609E"/>
    <w:rsid w:val="008254F1"/>
    <w:rsid w:val="00830F6B"/>
    <w:rsid w:val="008322ED"/>
    <w:rsid w:val="00833E80"/>
    <w:rsid w:val="008402A4"/>
    <w:rsid w:val="0084103A"/>
    <w:rsid w:val="008439A9"/>
    <w:rsid w:val="008463BD"/>
    <w:rsid w:val="00846417"/>
    <w:rsid w:val="008510A6"/>
    <w:rsid w:val="00853026"/>
    <w:rsid w:val="0085335B"/>
    <w:rsid w:val="00861519"/>
    <w:rsid w:val="008671F6"/>
    <w:rsid w:val="008700BE"/>
    <w:rsid w:val="00881ED0"/>
    <w:rsid w:val="00882ECD"/>
    <w:rsid w:val="00892224"/>
    <w:rsid w:val="00895AF8"/>
    <w:rsid w:val="0089629E"/>
    <w:rsid w:val="00896ED7"/>
    <w:rsid w:val="008A067E"/>
    <w:rsid w:val="008A0EB4"/>
    <w:rsid w:val="008A1B25"/>
    <w:rsid w:val="008B6926"/>
    <w:rsid w:val="008B6FED"/>
    <w:rsid w:val="008C36D5"/>
    <w:rsid w:val="008C3D7A"/>
    <w:rsid w:val="008F0980"/>
    <w:rsid w:val="008F4482"/>
    <w:rsid w:val="008F5A1A"/>
    <w:rsid w:val="008F5DFE"/>
    <w:rsid w:val="008F6296"/>
    <w:rsid w:val="008F7DDC"/>
    <w:rsid w:val="0091042D"/>
    <w:rsid w:val="00910A0A"/>
    <w:rsid w:val="00917BF6"/>
    <w:rsid w:val="00920BE3"/>
    <w:rsid w:val="009220CE"/>
    <w:rsid w:val="00922361"/>
    <w:rsid w:val="0092284E"/>
    <w:rsid w:val="00922A0F"/>
    <w:rsid w:val="009257D6"/>
    <w:rsid w:val="00933A24"/>
    <w:rsid w:val="00943BC2"/>
    <w:rsid w:val="0095274C"/>
    <w:rsid w:val="009546BA"/>
    <w:rsid w:val="00955741"/>
    <w:rsid w:val="00957B69"/>
    <w:rsid w:val="00960901"/>
    <w:rsid w:val="00965606"/>
    <w:rsid w:val="00974EDA"/>
    <w:rsid w:val="009771C2"/>
    <w:rsid w:val="00996284"/>
    <w:rsid w:val="009964DC"/>
    <w:rsid w:val="009A36CD"/>
    <w:rsid w:val="009A3F94"/>
    <w:rsid w:val="009A52A2"/>
    <w:rsid w:val="009B4120"/>
    <w:rsid w:val="009C36D5"/>
    <w:rsid w:val="009C4A1B"/>
    <w:rsid w:val="009C4C75"/>
    <w:rsid w:val="009D0C08"/>
    <w:rsid w:val="009D2542"/>
    <w:rsid w:val="009E2A12"/>
    <w:rsid w:val="009E3834"/>
    <w:rsid w:val="009E5457"/>
    <w:rsid w:val="009F0446"/>
    <w:rsid w:val="009F1D70"/>
    <w:rsid w:val="009F4575"/>
    <w:rsid w:val="009F7BC7"/>
    <w:rsid w:val="00A2064B"/>
    <w:rsid w:val="00A20B82"/>
    <w:rsid w:val="00A22FB9"/>
    <w:rsid w:val="00A26402"/>
    <w:rsid w:val="00A31C1E"/>
    <w:rsid w:val="00A3200A"/>
    <w:rsid w:val="00A34CDB"/>
    <w:rsid w:val="00A351F0"/>
    <w:rsid w:val="00A35810"/>
    <w:rsid w:val="00A4147A"/>
    <w:rsid w:val="00A4456A"/>
    <w:rsid w:val="00A46460"/>
    <w:rsid w:val="00A56FBB"/>
    <w:rsid w:val="00A65904"/>
    <w:rsid w:val="00A671DA"/>
    <w:rsid w:val="00A6787C"/>
    <w:rsid w:val="00A70671"/>
    <w:rsid w:val="00A71EE7"/>
    <w:rsid w:val="00A72100"/>
    <w:rsid w:val="00A83F5D"/>
    <w:rsid w:val="00A84456"/>
    <w:rsid w:val="00A86E69"/>
    <w:rsid w:val="00A95EE9"/>
    <w:rsid w:val="00A96C35"/>
    <w:rsid w:val="00A970D1"/>
    <w:rsid w:val="00A97657"/>
    <w:rsid w:val="00AA1769"/>
    <w:rsid w:val="00AA2B9A"/>
    <w:rsid w:val="00AA6872"/>
    <w:rsid w:val="00AA6B41"/>
    <w:rsid w:val="00AB2CFD"/>
    <w:rsid w:val="00AB45BE"/>
    <w:rsid w:val="00AB7407"/>
    <w:rsid w:val="00AC2892"/>
    <w:rsid w:val="00AC51D2"/>
    <w:rsid w:val="00AC6624"/>
    <w:rsid w:val="00AD69E6"/>
    <w:rsid w:val="00AD6A90"/>
    <w:rsid w:val="00AF0D27"/>
    <w:rsid w:val="00AF4D46"/>
    <w:rsid w:val="00AF5C06"/>
    <w:rsid w:val="00B1189B"/>
    <w:rsid w:val="00B13062"/>
    <w:rsid w:val="00B15819"/>
    <w:rsid w:val="00B17408"/>
    <w:rsid w:val="00B24784"/>
    <w:rsid w:val="00B27421"/>
    <w:rsid w:val="00B32AEA"/>
    <w:rsid w:val="00B3437B"/>
    <w:rsid w:val="00B348DC"/>
    <w:rsid w:val="00B35FB4"/>
    <w:rsid w:val="00B37D2F"/>
    <w:rsid w:val="00B40E99"/>
    <w:rsid w:val="00B42E3B"/>
    <w:rsid w:val="00B43E52"/>
    <w:rsid w:val="00B44066"/>
    <w:rsid w:val="00B46E0A"/>
    <w:rsid w:val="00B5190F"/>
    <w:rsid w:val="00B51E21"/>
    <w:rsid w:val="00B54793"/>
    <w:rsid w:val="00B6064E"/>
    <w:rsid w:val="00B61DBF"/>
    <w:rsid w:val="00B70572"/>
    <w:rsid w:val="00B715B6"/>
    <w:rsid w:val="00B73A2E"/>
    <w:rsid w:val="00B7646F"/>
    <w:rsid w:val="00B7691E"/>
    <w:rsid w:val="00B80999"/>
    <w:rsid w:val="00B8119C"/>
    <w:rsid w:val="00B84E19"/>
    <w:rsid w:val="00B86B9B"/>
    <w:rsid w:val="00B9053F"/>
    <w:rsid w:val="00B9339B"/>
    <w:rsid w:val="00BA0C9D"/>
    <w:rsid w:val="00BA335B"/>
    <w:rsid w:val="00BA666D"/>
    <w:rsid w:val="00BB17AD"/>
    <w:rsid w:val="00BB201A"/>
    <w:rsid w:val="00BB29F9"/>
    <w:rsid w:val="00BB2BE4"/>
    <w:rsid w:val="00BB41B2"/>
    <w:rsid w:val="00BB6A2D"/>
    <w:rsid w:val="00BC0EC1"/>
    <w:rsid w:val="00BC30AC"/>
    <w:rsid w:val="00BC45A2"/>
    <w:rsid w:val="00BC6BD3"/>
    <w:rsid w:val="00BD29BE"/>
    <w:rsid w:val="00BE71E6"/>
    <w:rsid w:val="00BF7B4C"/>
    <w:rsid w:val="00BF7BA4"/>
    <w:rsid w:val="00C0230C"/>
    <w:rsid w:val="00C0399E"/>
    <w:rsid w:val="00C045A7"/>
    <w:rsid w:val="00C0562A"/>
    <w:rsid w:val="00C0730B"/>
    <w:rsid w:val="00C10D81"/>
    <w:rsid w:val="00C11AB2"/>
    <w:rsid w:val="00C136BB"/>
    <w:rsid w:val="00C13F84"/>
    <w:rsid w:val="00C15080"/>
    <w:rsid w:val="00C21643"/>
    <w:rsid w:val="00C23C38"/>
    <w:rsid w:val="00C2608B"/>
    <w:rsid w:val="00C31027"/>
    <w:rsid w:val="00C40E93"/>
    <w:rsid w:val="00C41637"/>
    <w:rsid w:val="00C417A5"/>
    <w:rsid w:val="00C41E98"/>
    <w:rsid w:val="00C4251C"/>
    <w:rsid w:val="00C44285"/>
    <w:rsid w:val="00C4539C"/>
    <w:rsid w:val="00C51E18"/>
    <w:rsid w:val="00C5639E"/>
    <w:rsid w:val="00C71E7D"/>
    <w:rsid w:val="00C775D4"/>
    <w:rsid w:val="00C81351"/>
    <w:rsid w:val="00C83040"/>
    <w:rsid w:val="00C84127"/>
    <w:rsid w:val="00C86C2C"/>
    <w:rsid w:val="00C90ED0"/>
    <w:rsid w:val="00C9224D"/>
    <w:rsid w:val="00CA11BE"/>
    <w:rsid w:val="00CA4291"/>
    <w:rsid w:val="00CA6E0D"/>
    <w:rsid w:val="00CB12B3"/>
    <w:rsid w:val="00CB29EF"/>
    <w:rsid w:val="00CB4DE9"/>
    <w:rsid w:val="00CB74B6"/>
    <w:rsid w:val="00CC701A"/>
    <w:rsid w:val="00CD3B52"/>
    <w:rsid w:val="00CE1182"/>
    <w:rsid w:val="00CF01D2"/>
    <w:rsid w:val="00CF2110"/>
    <w:rsid w:val="00CF7697"/>
    <w:rsid w:val="00CF7806"/>
    <w:rsid w:val="00D00772"/>
    <w:rsid w:val="00D00CA3"/>
    <w:rsid w:val="00D01052"/>
    <w:rsid w:val="00D050E6"/>
    <w:rsid w:val="00D0645E"/>
    <w:rsid w:val="00D06BFD"/>
    <w:rsid w:val="00D06E65"/>
    <w:rsid w:val="00D12F5C"/>
    <w:rsid w:val="00D24644"/>
    <w:rsid w:val="00D24E59"/>
    <w:rsid w:val="00D273E1"/>
    <w:rsid w:val="00D33197"/>
    <w:rsid w:val="00D3587C"/>
    <w:rsid w:val="00D369A9"/>
    <w:rsid w:val="00D41450"/>
    <w:rsid w:val="00D472C8"/>
    <w:rsid w:val="00D5446A"/>
    <w:rsid w:val="00D546E3"/>
    <w:rsid w:val="00D556E8"/>
    <w:rsid w:val="00D57161"/>
    <w:rsid w:val="00D57CCA"/>
    <w:rsid w:val="00D61B97"/>
    <w:rsid w:val="00D80974"/>
    <w:rsid w:val="00D80ADA"/>
    <w:rsid w:val="00D80B21"/>
    <w:rsid w:val="00D83742"/>
    <w:rsid w:val="00D8604F"/>
    <w:rsid w:val="00D90892"/>
    <w:rsid w:val="00DB34BE"/>
    <w:rsid w:val="00DB3618"/>
    <w:rsid w:val="00DB4FDB"/>
    <w:rsid w:val="00DC2E88"/>
    <w:rsid w:val="00DC6C77"/>
    <w:rsid w:val="00DD1A40"/>
    <w:rsid w:val="00DD4D9F"/>
    <w:rsid w:val="00DD6CF3"/>
    <w:rsid w:val="00DD7DBE"/>
    <w:rsid w:val="00DE08F5"/>
    <w:rsid w:val="00DE2BAB"/>
    <w:rsid w:val="00DF2A05"/>
    <w:rsid w:val="00E02FB1"/>
    <w:rsid w:val="00E06BB7"/>
    <w:rsid w:val="00E1015D"/>
    <w:rsid w:val="00E11B24"/>
    <w:rsid w:val="00E12FF9"/>
    <w:rsid w:val="00E1599D"/>
    <w:rsid w:val="00E20410"/>
    <w:rsid w:val="00E267A0"/>
    <w:rsid w:val="00E26D6E"/>
    <w:rsid w:val="00E318E4"/>
    <w:rsid w:val="00E32367"/>
    <w:rsid w:val="00E43144"/>
    <w:rsid w:val="00E43388"/>
    <w:rsid w:val="00E51582"/>
    <w:rsid w:val="00E52141"/>
    <w:rsid w:val="00E52E3C"/>
    <w:rsid w:val="00E6195F"/>
    <w:rsid w:val="00E61DE2"/>
    <w:rsid w:val="00E67368"/>
    <w:rsid w:val="00E714CE"/>
    <w:rsid w:val="00E72526"/>
    <w:rsid w:val="00E72A16"/>
    <w:rsid w:val="00E75D40"/>
    <w:rsid w:val="00E77632"/>
    <w:rsid w:val="00E77A60"/>
    <w:rsid w:val="00E814CB"/>
    <w:rsid w:val="00E83DB6"/>
    <w:rsid w:val="00E85748"/>
    <w:rsid w:val="00E8687D"/>
    <w:rsid w:val="00E9210F"/>
    <w:rsid w:val="00E93F1D"/>
    <w:rsid w:val="00EA00FD"/>
    <w:rsid w:val="00EA1CC4"/>
    <w:rsid w:val="00EA725F"/>
    <w:rsid w:val="00EB0081"/>
    <w:rsid w:val="00EB29CA"/>
    <w:rsid w:val="00EB7329"/>
    <w:rsid w:val="00ED4221"/>
    <w:rsid w:val="00ED7D22"/>
    <w:rsid w:val="00EE1F55"/>
    <w:rsid w:val="00EE5532"/>
    <w:rsid w:val="00EF0E3A"/>
    <w:rsid w:val="00EF2A1F"/>
    <w:rsid w:val="00EF5D81"/>
    <w:rsid w:val="00F01605"/>
    <w:rsid w:val="00F04383"/>
    <w:rsid w:val="00F04A36"/>
    <w:rsid w:val="00F06E93"/>
    <w:rsid w:val="00F12143"/>
    <w:rsid w:val="00F22B44"/>
    <w:rsid w:val="00F3402E"/>
    <w:rsid w:val="00F34B4F"/>
    <w:rsid w:val="00F36CFE"/>
    <w:rsid w:val="00F36D01"/>
    <w:rsid w:val="00F41F04"/>
    <w:rsid w:val="00F50210"/>
    <w:rsid w:val="00F622ED"/>
    <w:rsid w:val="00F717BD"/>
    <w:rsid w:val="00F722F9"/>
    <w:rsid w:val="00F76CC8"/>
    <w:rsid w:val="00F87878"/>
    <w:rsid w:val="00F9052B"/>
    <w:rsid w:val="00F913AB"/>
    <w:rsid w:val="00F92BE5"/>
    <w:rsid w:val="00F93EBB"/>
    <w:rsid w:val="00FA0497"/>
    <w:rsid w:val="00FA410D"/>
    <w:rsid w:val="00FA6F24"/>
    <w:rsid w:val="00FB42BB"/>
    <w:rsid w:val="00FC4BA3"/>
    <w:rsid w:val="00FD01C2"/>
    <w:rsid w:val="00FD02CC"/>
    <w:rsid w:val="00FD2518"/>
    <w:rsid w:val="00FD56CE"/>
    <w:rsid w:val="00FE086F"/>
    <w:rsid w:val="00FE10BA"/>
    <w:rsid w:val="00FE3B9D"/>
    <w:rsid w:val="00FF10B8"/>
    <w:rsid w:val="00FF1C73"/>
    <w:rsid w:val="00FF20AF"/>
    <w:rsid w:val="00FF2B1D"/>
    <w:rsid w:val="00FF3202"/>
    <w:rsid w:val="00FF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A95EF"/>
  <w15:chartTrackingRefBased/>
  <w15:docId w15:val="{71A4A8E1-75F3-4931-8E8F-44F47CC48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0CA3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0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0CE"/>
    <w:rPr>
      <w:rFonts w:ascii="Segoe UI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B715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vier, Marie-Luise</dc:creator>
  <cp:keywords/>
  <dc:description/>
  <cp:lastModifiedBy>Bouvier, Marie-Luise</cp:lastModifiedBy>
  <cp:revision>9</cp:revision>
  <cp:lastPrinted>2021-09-27T09:01:00Z</cp:lastPrinted>
  <dcterms:created xsi:type="dcterms:W3CDTF">2021-09-13T08:26:00Z</dcterms:created>
  <dcterms:modified xsi:type="dcterms:W3CDTF">2021-09-28T08:48:00Z</dcterms:modified>
</cp:coreProperties>
</file>